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28B5C" w14:textId="77777777" w:rsidR="00F16657" w:rsidRPr="00F16657" w:rsidRDefault="00F16657" w:rsidP="00F16657">
      <w:pPr>
        <w:spacing w:line="240" w:lineRule="auto"/>
        <w:rPr>
          <w:rFonts w:asciiTheme="majorBidi" w:hAnsiTheme="majorBidi" w:cstheme="majorBidi"/>
          <w:b/>
          <w:i/>
          <w:iCs/>
          <w:color w:val="000000" w:themeColor="text1"/>
          <w:sz w:val="28"/>
          <w:szCs w:val="20"/>
        </w:rPr>
      </w:pPr>
      <w:r w:rsidRPr="00F16657">
        <w:rPr>
          <w:rFonts w:asciiTheme="majorBidi" w:hAnsiTheme="majorBidi" w:cstheme="majorBidi"/>
          <w:b/>
          <w:i/>
          <w:iCs/>
          <w:color w:val="000000" w:themeColor="text1"/>
          <w:sz w:val="28"/>
          <w:szCs w:val="20"/>
        </w:rPr>
        <w:t>Supplementary Appendix</w:t>
      </w:r>
    </w:p>
    <w:p w14:paraId="0B4CAD12" w14:textId="77777777" w:rsidR="00F16657" w:rsidRDefault="00F16657" w:rsidP="00F8366A">
      <w:pPr>
        <w:spacing w:line="240" w:lineRule="auto"/>
        <w:jc w:val="center"/>
        <w:rPr>
          <w:rFonts w:asciiTheme="majorBidi" w:hAnsiTheme="majorBidi" w:cstheme="majorBidi"/>
          <w:b/>
          <w:color w:val="000000" w:themeColor="text1"/>
          <w:sz w:val="32"/>
        </w:rPr>
      </w:pPr>
    </w:p>
    <w:p w14:paraId="35064872" w14:textId="7C233338" w:rsidR="00CC0789" w:rsidRPr="00CC0789" w:rsidRDefault="00CC0789" w:rsidP="00CC0789">
      <w:pPr>
        <w:pStyle w:val="textcentered"/>
        <w:spacing w:line="240" w:lineRule="auto"/>
        <w:rPr>
          <w:rFonts w:ascii="Times New Roman" w:hAnsi="Times New Roman"/>
          <w:sz w:val="28"/>
          <w:szCs w:val="28"/>
        </w:rPr>
      </w:pPr>
      <w:r w:rsidRPr="00CC0789">
        <w:rPr>
          <w:rFonts w:ascii="Times New Roman" w:hAnsi="Times New Roman"/>
          <w:b/>
          <w:bCs/>
          <w:sz w:val="28"/>
          <w:szCs w:val="28"/>
        </w:rPr>
        <w:t xml:space="preserve">Provision of Pharmaceutical Care to </w:t>
      </w:r>
      <w:ins w:id="0" w:author="Donald W. Flood" w:date="2021-09-02T18:03:00Z">
        <w:r w:rsidR="00415BED" w:rsidRPr="00CC0789">
          <w:rPr>
            <w:rFonts w:ascii="Times New Roman" w:hAnsi="Times New Roman"/>
            <w:b/>
            <w:bCs/>
            <w:sz w:val="28"/>
            <w:szCs w:val="28"/>
          </w:rPr>
          <w:t xml:space="preserve">Suspected </w:t>
        </w:r>
      </w:ins>
      <w:r w:rsidRPr="00CC0789">
        <w:rPr>
          <w:rFonts w:ascii="Times New Roman" w:hAnsi="Times New Roman"/>
          <w:b/>
          <w:bCs/>
          <w:sz w:val="28"/>
          <w:szCs w:val="28"/>
        </w:rPr>
        <w:t xml:space="preserve">High-Risk </w:t>
      </w:r>
      <w:del w:id="1" w:author="Donald W. Flood" w:date="2021-09-02T18:03:00Z">
        <w:r w:rsidRPr="00CC0789" w:rsidDel="00415BED">
          <w:rPr>
            <w:rFonts w:ascii="Times New Roman" w:hAnsi="Times New Roman"/>
            <w:b/>
            <w:bCs/>
            <w:sz w:val="28"/>
            <w:szCs w:val="28"/>
          </w:rPr>
          <w:delText xml:space="preserve">Suspected </w:delText>
        </w:r>
      </w:del>
      <w:r w:rsidRPr="00CC0789">
        <w:rPr>
          <w:rFonts w:ascii="Times New Roman" w:hAnsi="Times New Roman"/>
          <w:b/>
          <w:bCs/>
          <w:sz w:val="28"/>
          <w:szCs w:val="28"/>
        </w:rPr>
        <w:t xml:space="preserve">COVID-19 Patients through Telehealth: A Nationwide </w:t>
      </w:r>
      <w:r w:rsidRPr="00F175FD">
        <w:rPr>
          <w:rFonts w:ascii="Times New Roman" w:hAnsi="Times New Roman"/>
          <w:b/>
          <w:bCs/>
          <w:sz w:val="28"/>
          <w:szCs w:val="28"/>
        </w:rPr>
        <w:t>Simulated Patient Study</w:t>
      </w:r>
    </w:p>
    <w:p w14:paraId="74A0EA19" w14:textId="77777777" w:rsidR="00CC0789" w:rsidRDefault="00CC0789" w:rsidP="00F8366A">
      <w:pPr>
        <w:spacing w:line="240" w:lineRule="auto"/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</w:rPr>
      </w:pPr>
    </w:p>
    <w:p w14:paraId="3709F6E9" w14:textId="06DD58B6" w:rsidR="007F216C" w:rsidRPr="00CC0789" w:rsidRDefault="00E631F3" w:rsidP="00F8366A">
      <w:pPr>
        <w:spacing w:line="240" w:lineRule="auto"/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</w:rPr>
      </w:pPr>
      <w:r w:rsidRPr="00CC0789">
        <w:rPr>
          <w:rFonts w:asciiTheme="majorBidi" w:hAnsiTheme="majorBidi" w:cstheme="majorBidi"/>
          <w:b/>
          <w:color w:val="000000" w:themeColor="text1"/>
          <w:sz w:val="28"/>
          <w:szCs w:val="28"/>
        </w:rPr>
        <w:t>Data Collection Form</w:t>
      </w:r>
    </w:p>
    <w:p w14:paraId="14521B4B" w14:textId="77777777" w:rsidR="007F216C" w:rsidRPr="00320182" w:rsidRDefault="007F216C" w:rsidP="00F8366A">
      <w:pPr>
        <w:pStyle w:val="ListParagraph"/>
        <w:spacing w:line="24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  <w:r w:rsidRPr="00320182">
        <w:rPr>
          <w:rFonts w:asciiTheme="majorBidi" w:hAnsiTheme="majorBidi" w:cstheme="majorBidi"/>
          <w:color w:val="000000" w:themeColor="text1"/>
          <w:lang w:val="en-US"/>
        </w:rPr>
        <w:tab/>
      </w:r>
    </w:p>
    <w:p w14:paraId="2CEDCD23" w14:textId="77777777" w:rsidR="007F216C" w:rsidRPr="00320182" w:rsidRDefault="007F216C" w:rsidP="00F8366A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  <w:r w:rsidRPr="00320182">
        <w:rPr>
          <w:rFonts w:asciiTheme="majorBidi" w:hAnsiTheme="majorBidi" w:cstheme="majorBidi"/>
          <w:b/>
          <w:color w:val="000000" w:themeColor="text1"/>
          <w:lang w:val="en-US"/>
        </w:rPr>
        <w:t>Form Code: ______</w:t>
      </w:r>
    </w:p>
    <w:p w14:paraId="39E376BB" w14:textId="77777777" w:rsidR="007F216C" w:rsidRPr="00320182" w:rsidRDefault="007F216C" w:rsidP="00F8366A">
      <w:pPr>
        <w:pStyle w:val="ListParagraph"/>
        <w:spacing w:line="240" w:lineRule="auto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</w:p>
    <w:p w14:paraId="664EB48E" w14:textId="77777777" w:rsidR="007F216C" w:rsidRPr="00320182" w:rsidRDefault="007F216C" w:rsidP="00F8366A">
      <w:pPr>
        <w:pStyle w:val="ListParagraph"/>
        <w:spacing w:line="240" w:lineRule="auto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</w:p>
    <w:p w14:paraId="74719681" w14:textId="77777777" w:rsidR="007F216C" w:rsidRPr="00320182" w:rsidRDefault="007F216C" w:rsidP="00F8366A">
      <w:pPr>
        <w:pStyle w:val="ListParagraph"/>
        <w:spacing w:line="240" w:lineRule="auto"/>
        <w:ind w:left="0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  <w:r w:rsidRPr="00320182">
        <w:rPr>
          <w:rFonts w:asciiTheme="majorBidi" w:hAnsiTheme="majorBidi" w:cstheme="majorBidi"/>
          <w:b/>
          <w:color w:val="000000" w:themeColor="text1"/>
          <w:lang w:val="en-US"/>
        </w:rPr>
        <w:t>Visiting Information:</w:t>
      </w:r>
    </w:p>
    <w:p w14:paraId="44A7DAC9" w14:textId="77777777" w:rsidR="007F216C" w:rsidRPr="00320182" w:rsidRDefault="007F216C" w:rsidP="00F8366A">
      <w:pPr>
        <w:pStyle w:val="ListParagraph"/>
        <w:spacing w:line="240" w:lineRule="auto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  <w:tblPrChange w:id="2" w:author="Donald W. Flood" w:date="2021-09-03T20:17:00Z">
          <w:tblPr>
            <w:tblStyle w:val="TableGrid"/>
            <w:tblW w:w="9351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731"/>
        <w:gridCol w:w="920"/>
        <w:gridCol w:w="966"/>
        <w:gridCol w:w="552"/>
        <w:gridCol w:w="965"/>
        <w:gridCol w:w="827"/>
        <w:gridCol w:w="1380"/>
        <w:gridCol w:w="567"/>
        <w:gridCol w:w="2443"/>
        <w:tblGridChange w:id="3">
          <w:tblGrid>
            <w:gridCol w:w="751"/>
            <w:gridCol w:w="945"/>
            <w:gridCol w:w="993"/>
            <w:gridCol w:w="567"/>
            <w:gridCol w:w="992"/>
            <w:gridCol w:w="850"/>
            <w:gridCol w:w="1418"/>
            <w:gridCol w:w="583"/>
            <w:gridCol w:w="2252"/>
          </w:tblGrid>
        </w:tblGridChange>
      </w:tblGrid>
      <w:tr w:rsidR="00320182" w:rsidRPr="00320182" w14:paraId="6F69C23C" w14:textId="77777777" w:rsidTr="00A5246A">
        <w:trPr>
          <w:trHeight w:val="270"/>
        </w:trPr>
        <w:tc>
          <w:tcPr>
            <w:tcW w:w="731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tcPrChange w:id="4" w:author="Donald W. Flood" w:date="2021-09-03T20:17:00Z">
              <w:tcPr>
                <w:tcW w:w="751" w:type="dxa"/>
                <w:shd w:val="clear" w:color="auto" w:fill="D9D9D9" w:themeFill="background1" w:themeFillShade="D9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768117AD" w14:textId="77777777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Day</w:t>
            </w:r>
          </w:p>
        </w:tc>
        <w:tc>
          <w:tcPr>
            <w:tcW w:w="92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tcPrChange w:id="5" w:author="Donald W. Flood" w:date="2021-09-03T20:17:00Z">
              <w:tcPr>
                <w:tcW w:w="945" w:type="dxa"/>
                <w:shd w:val="clear" w:color="auto" w:fill="D9D9D9" w:themeFill="background1" w:themeFillShade="D9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51762CB3" w14:textId="46C42180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Mon</w:t>
            </w:r>
            <w:ins w:id="6" w:author="Donald W. Flood" w:date="2021-09-03T20:03:00Z">
              <w:r w:rsidR="008C6473">
                <w:rPr>
                  <w:rFonts w:asciiTheme="majorBidi" w:hAnsiTheme="majorBidi" w:cstheme="majorBidi"/>
                  <w:b/>
                  <w:bCs/>
                  <w:color w:val="000000" w:themeColor="text1"/>
                  <w:szCs w:val="24"/>
                </w:rPr>
                <w:t>th</w:t>
              </w:r>
            </w:ins>
            <w:del w:id="7" w:author="Donald W. Flood" w:date="2021-09-03T20:03:00Z">
              <w:r w:rsidRPr="00320182" w:rsidDel="008C6473">
                <w:rPr>
                  <w:rFonts w:asciiTheme="majorBidi" w:hAnsiTheme="majorBidi" w:cstheme="majorBidi"/>
                  <w:b/>
                  <w:bCs/>
                  <w:color w:val="000000" w:themeColor="text1"/>
                  <w:szCs w:val="24"/>
                </w:rPr>
                <w:delText>.</w:delText>
              </w:r>
            </w:del>
          </w:p>
        </w:tc>
        <w:tc>
          <w:tcPr>
            <w:tcW w:w="966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tcPrChange w:id="8" w:author="Donald W. Flood" w:date="2021-09-03T20:17:00Z">
              <w:tcPr>
                <w:tcW w:w="993" w:type="dxa"/>
                <w:shd w:val="clear" w:color="auto" w:fill="D9D9D9" w:themeFill="background1" w:themeFillShade="D9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3D9DBBC0" w14:textId="77777777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Year</w:t>
            </w:r>
          </w:p>
        </w:tc>
        <w:tc>
          <w:tcPr>
            <w:tcW w:w="55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  <w:tcPrChange w:id="9" w:author="Donald W. Flood" w:date="2021-09-03T20:17:00Z">
              <w:tcPr>
                <w:tcW w:w="567" w:type="dxa"/>
                <w:tcBorders>
                  <w:top w:val="nil"/>
                  <w:bottom w:val="nil"/>
                </w:tcBorders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67387DBA" w14:textId="77777777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965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tcPrChange w:id="10" w:author="Donald W. Flood" w:date="2021-09-03T20:17:00Z">
              <w:tcPr>
                <w:tcW w:w="992" w:type="dxa"/>
                <w:shd w:val="clear" w:color="auto" w:fill="D9D9D9" w:themeFill="background1" w:themeFillShade="D9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7D3C459F" w14:textId="77777777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4"/>
              </w:rPr>
              <w:t>Hour</w:t>
            </w:r>
          </w:p>
        </w:tc>
        <w:tc>
          <w:tcPr>
            <w:tcW w:w="827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tcPrChange w:id="11" w:author="Donald W. Flood" w:date="2021-09-03T20:17:00Z">
              <w:tcPr>
                <w:tcW w:w="850" w:type="dxa"/>
                <w:shd w:val="clear" w:color="auto" w:fill="D9D9D9" w:themeFill="background1" w:themeFillShade="D9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0C47EB09" w14:textId="4576056A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4"/>
              </w:rPr>
              <w:t>Min</w:t>
            </w:r>
            <w:ins w:id="12" w:author="Donald W. Flood" w:date="2021-09-03T20:04:00Z">
              <w:r w:rsidR="008C6473">
                <w:rPr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4"/>
                </w:rPr>
                <w:t>utes</w:t>
              </w:r>
            </w:ins>
            <w:del w:id="13" w:author="Donald W. Flood" w:date="2021-09-03T20:04:00Z">
              <w:r w:rsidRPr="00320182" w:rsidDel="008C6473">
                <w:rPr>
                  <w:rFonts w:asciiTheme="majorBidi" w:hAnsiTheme="majorBidi" w:cstheme="majorBidi"/>
                  <w:b/>
                  <w:bCs/>
                  <w:color w:val="000000" w:themeColor="text1"/>
                  <w:sz w:val="20"/>
                  <w:szCs w:val="24"/>
                </w:rPr>
                <w:delText>.</w:delText>
              </w:r>
            </w:del>
          </w:p>
        </w:tc>
        <w:tc>
          <w:tcPr>
            <w:tcW w:w="138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tcPrChange w:id="14" w:author="Donald W. Flood" w:date="2021-09-03T20:17:00Z">
              <w:tcPr>
                <w:tcW w:w="1418" w:type="dxa"/>
                <w:shd w:val="clear" w:color="auto" w:fill="D9D9D9" w:themeFill="background1" w:themeFillShade="D9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3E107EED" w14:textId="77777777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4"/>
              </w:rPr>
              <w:t>Time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  <w:tcPrChange w:id="15" w:author="Donald W. Flood" w:date="2021-09-03T20:17:00Z">
              <w:tcPr>
                <w:tcW w:w="583" w:type="dxa"/>
                <w:tcBorders>
                  <w:top w:val="nil"/>
                  <w:bottom w:val="nil"/>
                </w:tcBorders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19E22EF4" w14:textId="77777777" w:rsidR="007F216C" w:rsidRPr="00320182" w:rsidRDefault="007F216C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2443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  <w:tcPrChange w:id="16" w:author="Donald W. Flood" w:date="2021-09-03T20:17:00Z">
              <w:tcPr>
                <w:tcW w:w="2252" w:type="dxa"/>
                <w:shd w:val="clear" w:color="auto" w:fill="D9D9D9" w:themeFill="background1" w:themeFillShade="D9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15300CDA" w14:textId="02FCFB79" w:rsidR="007F216C" w:rsidRPr="00A5246A" w:rsidRDefault="00E631F3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rtl/>
                <w:rPrChange w:id="17" w:author="Donald W. Flood" w:date="2021-09-03T20:16:00Z">
                  <w:rPr>
                    <w:rFonts w:asciiTheme="majorBidi" w:hAnsiTheme="majorBidi" w:cstheme="majorBidi"/>
                    <w:b/>
                    <w:bCs/>
                    <w:color w:val="000000" w:themeColor="text1"/>
                    <w:sz w:val="24"/>
                    <w:szCs w:val="24"/>
                    <w:rtl/>
                  </w:rPr>
                </w:rPrChange>
              </w:rPr>
            </w:pPr>
            <w:r w:rsidRPr="00A5246A">
              <w:rPr>
                <w:rFonts w:asciiTheme="majorBidi" w:hAnsiTheme="majorBidi" w:cstheme="majorBidi"/>
                <w:b/>
                <w:bCs/>
                <w:color w:val="000000" w:themeColor="text1"/>
                <w:rPrChange w:id="18" w:author="Donald W. Flood" w:date="2021-09-03T20:16:00Z">
                  <w:rPr>
                    <w:rFonts w:asciiTheme="majorBidi" w:hAnsiTheme="majorBidi" w:cstheme="majorBidi"/>
                    <w:b/>
                    <w:bCs/>
                    <w:color w:val="000000" w:themeColor="text1"/>
                    <w:sz w:val="24"/>
                    <w:szCs w:val="24"/>
                  </w:rPr>
                </w:rPrChange>
              </w:rPr>
              <w:t>Call duration (min</w:t>
            </w:r>
            <w:ins w:id="19" w:author="Donald W. Flood" w:date="2021-09-03T20:17:00Z">
              <w:r w:rsidR="00A5246A">
                <w:rPr>
                  <w:rFonts w:asciiTheme="majorBidi" w:hAnsiTheme="majorBidi" w:cstheme="majorBidi"/>
                  <w:b/>
                  <w:bCs/>
                  <w:color w:val="000000" w:themeColor="text1"/>
                </w:rPr>
                <w:t>utes</w:t>
              </w:r>
            </w:ins>
            <w:del w:id="20" w:author="Donald W. Flood" w:date="2021-09-03T20:17:00Z">
              <w:r w:rsidRPr="00A5246A" w:rsidDel="00A5246A">
                <w:rPr>
                  <w:rFonts w:asciiTheme="majorBidi" w:hAnsiTheme="majorBidi" w:cstheme="majorBidi"/>
                  <w:b/>
                  <w:bCs/>
                  <w:color w:val="000000" w:themeColor="text1"/>
                  <w:rPrChange w:id="21" w:author="Donald W. Flood" w:date="2021-09-03T20:16:00Z">
                    <w:rPr>
                      <w:rFonts w:asciiTheme="majorBidi" w:hAnsiTheme="majorBidi" w:cstheme="majorBidi"/>
                      <w:b/>
                      <w:bCs/>
                      <w:color w:val="000000" w:themeColor="text1"/>
                      <w:sz w:val="24"/>
                      <w:szCs w:val="24"/>
                    </w:rPr>
                  </w:rPrChange>
                </w:rPr>
                <w:delText>.</w:delText>
              </w:r>
            </w:del>
            <w:r w:rsidRPr="00A5246A">
              <w:rPr>
                <w:rFonts w:asciiTheme="majorBidi" w:hAnsiTheme="majorBidi" w:cstheme="majorBidi"/>
                <w:b/>
                <w:bCs/>
                <w:color w:val="000000" w:themeColor="text1"/>
                <w:rPrChange w:id="22" w:author="Donald W. Flood" w:date="2021-09-03T20:16:00Z">
                  <w:rPr>
                    <w:rFonts w:asciiTheme="majorBidi" w:hAnsiTheme="majorBidi" w:cstheme="majorBidi"/>
                    <w:b/>
                    <w:bCs/>
                    <w:color w:val="000000" w:themeColor="text1"/>
                    <w:sz w:val="24"/>
                    <w:szCs w:val="24"/>
                  </w:rPr>
                </w:rPrChange>
              </w:rPr>
              <w:t>)</w:t>
            </w:r>
          </w:p>
        </w:tc>
      </w:tr>
      <w:tr w:rsidR="007F216C" w:rsidRPr="00320182" w14:paraId="1E343673" w14:textId="77777777" w:rsidTr="00A5246A">
        <w:trPr>
          <w:trHeight w:val="437"/>
          <w:trPrChange w:id="23" w:author="Donald W. Flood" w:date="2021-09-03T20:17:00Z">
            <w:trPr>
              <w:trHeight w:val="441"/>
            </w:trPr>
          </w:trPrChange>
        </w:trPr>
        <w:tc>
          <w:tcPr>
            <w:tcW w:w="731" w:type="dxa"/>
            <w:tcMar>
              <w:left w:w="28" w:type="dxa"/>
              <w:right w:w="28" w:type="dxa"/>
            </w:tcMar>
            <w:vAlign w:val="center"/>
            <w:tcPrChange w:id="24" w:author="Donald W. Flood" w:date="2021-09-03T20:17:00Z">
              <w:tcPr>
                <w:tcW w:w="751" w:type="dxa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474D7D18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920" w:type="dxa"/>
            <w:tcMar>
              <w:left w:w="28" w:type="dxa"/>
              <w:right w:w="28" w:type="dxa"/>
            </w:tcMar>
            <w:vAlign w:val="center"/>
            <w:tcPrChange w:id="25" w:author="Donald W. Flood" w:date="2021-09-03T20:17:00Z">
              <w:tcPr>
                <w:tcW w:w="945" w:type="dxa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02C4E0F5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966" w:type="dxa"/>
            <w:tcMar>
              <w:left w:w="28" w:type="dxa"/>
              <w:right w:w="28" w:type="dxa"/>
            </w:tcMar>
            <w:vAlign w:val="center"/>
            <w:tcPrChange w:id="26" w:author="Donald W. Flood" w:date="2021-09-03T20:17:00Z">
              <w:tcPr>
                <w:tcW w:w="993" w:type="dxa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55F6C54F" w14:textId="02974CDE" w:rsidR="007F216C" w:rsidRPr="00320182" w:rsidRDefault="005A6058" w:rsidP="005D234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20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tcPrChange w:id="27" w:author="Donald W. Flood" w:date="2021-09-03T20:17:00Z">
              <w:tcPr>
                <w:tcW w:w="567" w:type="dxa"/>
                <w:tcBorders>
                  <w:top w:val="nil"/>
                  <w:bottom w:val="nil"/>
                </w:tcBorders>
                <w:tcMar>
                  <w:left w:w="28" w:type="dxa"/>
                  <w:right w:w="28" w:type="dxa"/>
                </w:tcMar>
              </w:tcPr>
            </w:tcPrChange>
          </w:tcPr>
          <w:p w14:paraId="76FC4B47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965" w:type="dxa"/>
            <w:tcMar>
              <w:left w:w="28" w:type="dxa"/>
              <w:right w:w="28" w:type="dxa"/>
            </w:tcMar>
            <w:vAlign w:val="center"/>
            <w:tcPrChange w:id="28" w:author="Donald W. Flood" w:date="2021-09-03T20:17:00Z">
              <w:tcPr>
                <w:tcW w:w="992" w:type="dxa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47E0E2FF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827" w:type="dxa"/>
            <w:tcMar>
              <w:left w:w="28" w:type="dxa"/>
              <w:right w:w="28" w:type="dxa"/>
            </w:tcMar>
            <w:vAlign w:val="center"/>
            <w:tcPrChange w:id="29" w:author="Donald W. Flood" w:date="2021-09-03T20:17:00Z">
              <w:tcPr>
                <w:tcW w:w="850" w:type="dxa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19712263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1380" w:type="dxa"/>
            <w:tcMar>
              <w:left w:w="28" w:type="dxa"/>
              <w:right w:w="28" w:type="dxa"/>
            </w:tcMar>
            <w:vAlign w:val="center"/>
            <w:tcPrChange w:id="30" w:author="Donald W. Flood" w:date="2021-09-03T20:17:00Z">
              <w:tcPr>
                <w:tcW w:w="1418" w:type="dxa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2440E9F6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</w:rPr>
              <w:sym w:font="Wingdings" w:char="F0A1"/>
            </w: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</w:rPr>
              <w:t xml:space="preserve"> AM         </w:t>
            </w: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</w:rPr>
              <w:sym w:font="Wingdings" w:char="F0A1"/>
            </w:r>
            <w:r w:rsidRPr="00320182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</w:rPr>
              <w:t xml:space="preserve"> PM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tcPrChange w:id="31" w:author="Donald W. Flood" w:date="2021-09-03T20:17:00Z">
              <w:tcPr>
                <w:tcW w:w="583" w:type="dxa"/>
                <w:tcBorders>
                  <w:top w:val="nil"/>
                  <w:bottom w:val="nil"/>
                </w:tcBorders>
                <w:tcMar>
                  <w:left w:w="28" w:type="dxa"/>
                  <w:right w:w="28" w:type="dxa"/>
                </w:tcMar>
              </w:tcPr>
            </w:tcPrChange>
          </w:tcPr>
          <w:p w14:paraId="695C4C78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  <w:tc>
          <w:tcPr>
            <w:tcW w:w="2443" w:type="dxa"/>
            <w:tcMar>
              <w:left w:w="28" w:type="dxa"/>
              <w:right w:w="28" w:type="dxa"/>
            </w:tcMar>
            <w:vAlign w:val="center"/>
            <w:tcPrChange w:id="32" w:author="Donald W. Flood" w:date="2021-09-03T20:17:00Z">
              <w:tcPr>
                <w:tcW w:w="2252" w:type="dxa"/>
                <w:tcMar>
                  <w:left w:w="28" w:type="dxa"/>
                  <w:right w:w="28" w:type="dxa"/>
                </w:tcMar>
                <w:vAlign w:val="center"/>
              </w:tcPr>
            </w:tcPrChange>
          </w:tcPr>
          <w:p w14:paraId="14EE8A16" w14:textId="77777777" w:rsidR="007F216C" w:rsidRPr="00320182" w:rsidRDefault="007F216C" w:rsidP="00F8366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24"/>
                <w:rtl/>
              </w:rPr>
            </w:pPr>
          </w:p>
        </w:tc>
      </w:tr>
    </w:tbl>
    <w:p w14:paraId="3E8AB2F0" w14:textId="77777777" w:rsidR="00A96BE8" w:rsidRPr="00320182" w:rsidRDefault="00A96BE8" w:rsidP="00F8366A">
      <w:pPr>
        <w:spacing w:before="240" w:after="120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78B75BB7" w14:textId="77777777" w:rsidR="007F216C" w:rsidRPr="00320182" w:rsidRDefault="005D29F2" w:rsidP="00F8366A">
      <w:pPr>
        <w:pStyle w:val="ListParagraph"/>
        <w:shd w:val="clear" w:color="auto" w:fill="DEEAF6" w:themeFill="accent1" w:themeFillTint="33"/>
        <w:spacing w:line="240" w:lineRule="auto"/>
        <w:ind w:left="0"/>
        <w:jc w:val="both"/>
        <w:rPr>
          <w:rFonts w:asciiTheme="majorBidi" w:hAnsiTheme="majorBidi" w:cstheme="majorBidi"/>
          <w:b/>
          <w:color w:val="000000" w:themeColor="text1"/>
          <w:lang w:val="en-US"/>
        </w:rPr>
      </w:pPr>
      <w:r w:rsidRPr="00320182">
        <w:rPr>
          <w:rFonts w:asciiTheme="majorBidi" w:hAnsiTheme="majorBidi" w:cstheme="majorBidi"/>
          <w:b/>
          <w:color w:val="000000" w:themeColor="text1"/>
          <w:lang w:val="en-US"/>
        </w:rPr>
        <w:t>Sociodemographic Characteristics of the Contacted Pharmacies</w:t>
      </w:r>
      <w:r w:rsidR="007F216C" w:rsidRPr="00320182">
        <w:rPr>
          <w:rFonts w:asciiTheme="majorBidi" w:hAnsiTheme="majorBidi" w:cstheme="majorBidi"/>
          <w:bCs/>
          <w:color w:val="000000" w:themeColor="text1"/>
        </w:rPr>
        <w:tab/>
        <w:t xml:space="preserve"> </w:t>
      </w:r>
    </w:p>
    <w:p w14:paraId="74F858DD" w14:textId="2B00116B" w:rsidR="00A96BE8" w:rsidRPr="00F16657" w:rsidRDefault="00A96BE8" w:rsidP="00F16657">
      <w:pPr>
        <w:spacing w:line="24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320182">
        <w:rPr>
          <w:rFonts w:asciiTheme="majorBidi" w:hAnsiTheme="majorBidi" w:cstheme="majorBidi"/>
          <w:b/>
          <w:color w:val="000000" w:themeColor="text1"/>
        </w:rPr>
        <w:t xml:space="preserve">Pharmacy Province:    </w:t>
      </w:r>
      <w:r w:rsidR="00051C8F" w:rsidRPr="00277DAF">
        <w:rPr>
          <w:rFonts w:ascii="Times New Roman" w:eastAsia="Segoe UI Symbol" w:hAnsi="Times New Roman" w:cs="Times New Roman"/>
          <w:sz w:val="32"/>
          <w:szCs w:val="32"/>
        </w:rPr>
        <w:t>○</w:t>
      </w:r>
      <w:r w:rsidRPr="00320182"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  <w:t xml:space="preserve"> </w:t>
      </w:r>
      <w:r w:rsidR="005D234F">
        <w:rPr>
          <w:rFonts w:asciiTheme="majorBidi" w:hAnsiTheme="majorBidi" w:cstheme="majorBidi"/>
          <w:bCs/>
          <w:color w:val="000000" w:themeColor="text1"/>
        </w:rPr>
        <w:t xml:space="preserve">Beirut   </w:t>
      </w:r>
      <w:r w:rsidRPr="00320182">
        <w:rPr>
          <w:rFonts w:asciiTheme="majorBidi" w:hAnsiTheme="majorBidi" w:cstheme="majorBidi"/>
          <w:bCs/>
          <w:color w:val="000000" w:themeColor="text1"/>
        </w:rPr>
        <w:t xml:space="preserve">  </w:t>
      </w:r>
      <w:r w:rsidR="00051C8F" w:rsidRPr="00277DAF">
        <w:rPr>
          <w:rFonts w:ascii="Times New Roman" w:eastAsia="Segoe UI Symbol" w:hAnsi="Times New Roman" w:cs="Times New Roman"/>
          <w:sz w:val="32"/>
          <w:szCs w:val="32"/>
        </w:rPr>
        <w:t>○</w:t>
      </w:r>
      <w:r w:rsidRPr="00320182"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  <w:t xml:space="preserve"> </w:t>
      </w:r>
      <w:r w:rsidR="005D234F">
        <w:rPr>
          <w:rFonts w:asciiTheme="majorBidi" w:hAnsiTheme="majorBidi" w:cstheme="majorBidi"/>
          <w:bCs/>
          <w:color w:val="000000" w:themeColor="text1"/>
        </w:rPr>
        <w:t xml:space="preserve">Mount Lebanon  </w:t>
      </w:r>
      <w:r w:rsidRPr="00320182">
        <w:rPr>
          <w:rFonts w:asciiTheme="majorBidi" w:hAnsiTheme="majorBidi" w:cstheme="majorBidi"/>
          <w:bCs/>
          <w:color w:val="000000" w:themeColor="text1"/>
        </w:rPr>
        <w:t xml:space="preserve"> </w:t>
      </w:r>
      <w:r w:rsidR="00051C8F" w:rsidRPr="00277DAF">
        <w:rPr>
          <w:rFonts w:ascii="Times New Roman" w:eastAsia="Segoe UI Symbol" w:hAnsi="Times New Roman" w:cs="Times New Roman"/>
          <w:sz w:val="32"/>
          <w:szCs w:val="32"/>
        </w:rPr>
        <w:t>○</w:t>
      </w:r>
      <w:r w:rsidRPr="00320182"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  <w:t xml:space="preserve"> </w:t>
      </w:r>
      <w:r w:rsidR="005D234F">
        <w:rPr>
          <w:rFonts w:asciiTheme="majorBidi" w:hAnsiTheme="majorBidi" w:cstheme="majorBidi"/>
          <w:bCs/>
          <w:color w:val="000000" w:themeColor="text1"/>
        </w:rPr>
        <w:t>North</w:t>
      </w:r>
      <w:r w:rsidR="00F16657">
        <w:rPr>
          <w:rFonts w:asciiTheme="majorBidi" w:hAnsiTheme="majorBidi" w:cstheme="majorBidi"/>
          <w:bCs/>
          <w:color w:val="000000" w:themeColor="text1"/>
        </w:rPr>
        <w:t xml:space="preserve">            </w:t>
      </w:r>
      <w:r w:rsidRPr="00320182">
        <w:rPr>
          <w:rFonts w:asciiTheme="majorBidi" w:hAnsiTheme="majorBidi" w:cstheme="majorBidi"/>
          <w:bCs/>
          <w:color w:val="000000" w:themeColor="text1"/>
        </w:rPr>
        <w:t xml:space="preserve"> </w:t>
      </w:r>
      <w:r w:rsidR="00051C8F" w:rsidRPr="00277DAF">
        <w:rPr>
          <w:rFonts w:ascii="Times New Roman" w:eastAsia="Segoe UI Symbol" w:hAnsi="Times New Roman" w:cs="Times New Roman"/>
          <w:sz w:val="32"/>
          <w:szCs w:val="32"/>
        </w:rPr>
        <w:t>○</w:t>
      </w:r>
      <w:r w:rsidRPr="00320182"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  <w:t xml:space="preserve"> </w:t>
      </w:r>
      <w:r w:rsidR="005D234F">
        <w:rPr>
          <w:rFonts w:asciiTheme="majorBidi" w:hAnsiTheme="majorBidi" w:cstheme="majorBidi"/>
          <w:bCs/>
          <w:color w:val="000000" w:themeColor="text1"/>
        </w:rPr>
        <w:t>South</w:t>
      </w:r>
      <w:r w:rsidR="00F16657">
        <w:rPr>
          <w:rFonts w:asciiTheme="majorBidi" w:hAnsiTheme="majorBidi" w:cstheme="majorBidi"/>
          <w:bCs/>
          <w:color w:val="000000" w:themeColor="text1"/>
        </w:rPr>
        <w:t xml:space="preserve">       </w:t>
      </w:r>
      <w:r w:rsidRPr="00320182">
        <w:rPr>
          <w:rFonts w:asciiTheme="majorBidi" w:hAnsiTheme="majorBidi" w:cstheme="majorBidi"/>
          <w:bCs/>
          <w:color w:val="000000" w:themeColor="text1"/>
        </w:rPr>
        <w:t xml:space="preserve">   </w:t>
      </w:r>
      <w:r w:rsidR="00051C8F" w:rsidRPr="00277DAF">
        <w:rPr>
          <w:rFonts w:ascii="Times New Roman" w:eastAsia="Segoe UI Symbol" w:hAnsi="Times New Roman" w:cs="Times New Roman"/>
          <w:sz w:val="32"/>
          <w:szCs w:val="32"/>
        </w:rPr>
        <w:t>○</w:t>
      </w:r>
      <w:r w:rsidRPr="00320182"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  <w:t xml:space="preserve"> </w:t>
      </w:r>
      <w:proofErr w:type="spellStart"/>
      <w:r>
        <w:rPr>
          <w:rFonts w:asciiTheme="majorBidi" w:hAnsiTheme="majorBidi" w:cstheme="majorBidi"/>
          <w:bCs/>
          <w:color w:val="000000" w:themeColor="text1"/>
        </w:rPr>
        <w:t>Bekaa</w:t>
      </w:r>
      <w:proofErr w:type="spellEnd"/>
      <w:r>
        <w:rPr>
          <w:rFonts w:asciiTheme="majorBidi" w:hAnsiTheme="majorBidi" w:cstheme="majorBidi"/>
          <w:bCs/>
          <w:color w:val="000000" w:themeColor="text1"/>
        </w:rPr>
        <w:t xml:space="preserve">       </w:t>
      </w:r>
    </w:p>
    <w:p w14:paraId="2D4678FD" w14:textId="3AD21FF3" w:rsidR="005D29F2" w:rsidRPr="00320182" w:rsidRDefault="00E631F3" w:rsidP="00051C8F">
      <w:pPr>
        <w:spacing w:line="240" w:lineRule="auto"/>
        <w:jc w:val="both"/>
        <w:rPr>
          <w:rFonts w:asciiTheme="majorBidi" w:hAnsiTheme="majorBidi" w:cstheme="majorBidi"/>
          <w:bCs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ex</w:t>
      </w:r>
      <w:r w:rsidR="005D29F2" w:rsidRPr="00320182">
        <w:rPr>
          <w:rFonts w:asciiTheme="majorBidi" w:hAnsiTheme="majorBidi" w:cstheme="majorBidi"/>
          <w:b/>
          <w:color w:val="000000" w:themeColor="text1"/>
        </w:rPr>
        <w:t>:</w:t>
      </w:r>
      <w:r w:rsidR="005D234F">
        <w:rPr>
          <w:rFonts w:asciiTheme="majorBidi" w:hAnsiTheme="majorBidi" w:cstheme="majorBidi"/>
          <w:color w:val="000000" w:themeColor="text1"/>
        </w:rPr>
        <w:t xml:space="preserve">    </w:t>
      </w:r>
      <w:r w:rsidR="005D29F2" w:rsidRPr="00320182">
        <w:rPr>
          <w:rFonts w:asciiTheme="majorBidi" w:hAnsiTheme="majorBidi" w:cstheme="majorBidi"/>
          <w:color w:val="000000" w:themeColor="text1"/>
        </w:rPr>
        <w:t xml:space="preserve">  </w:t>
      </w:r>
      <w:r w:rsidR="00051C8F" w:rsidRPr="00277DAF">
        <w:rPr>
          <w:rFonts w:ascii="Times New Roman" w:eastAsia="Segoe UI Symbol" w:hAnsi="Times New Roman" w:cs="Times New Roman"/>
          <w:sz w:val="32"/>
          <w:szCs w:val="32"/>
        </w:rPr>
        <w:t>○</w:t>
      </w:r>
      <w:r w:rsidR="00051C8F">
        <w:rPr>
          <w:rFonts w:ascii="Times New Roman" w:eastAsia="Segoe UI Symbol" w:hAnsi="Times New Roman" w:cs="Times New Roman"/>
          <w:sz w:val="32"/>
          <w:szCs w:val="32"/>
        </w:rPr>
        <w:t xml:space="preserve"> </w:t>
      </w:r>
      <w:r w:rsidR="005D234F">
        <w:rPr>
          <w:rFonts w:asciiTheme="majorBidi" w:hAnsiTheme="majorBidi" w:cstheme="majorBidi"/>
          <w:bCs/>
          <w:color w:val="000000" w:themeColor="text1"/>
        </w:rPr>
        <w:t xml:space="preserve">Male </w:t>
      </w:r>
      <w:r w:rsidR="005D234F">
        <w:rPr>
          <w:rFonts w:asciiTheme="majorBidi" w:hAnsiTheme="majorBidi" w:cstheme="majorBidi"/>
          <w:bCs/>
          <w:color w:val="000000" w:themeColor="text1"/>
        </w:rPr>
        <w:tab/>
      </w:r>
      <w:r w:rsidR="005D234F">
        <w:rPr>
          <w:rFonts w:asciiTheme="majorBidi" w:hAnsiTheme="majorBidi" w:cstheme="majorBidi"/>
          <w:bCs/>
          <w:color w:val="000000" w:themeColor="text1"/>
        </w:rPr>
        <w:tab/>
      </w:r>
      <w:r w:rsidR="00051C8F" w:rsidRPr="00277DAF">
        <w:rPr>
          <w:rFonts w:ascii="Times New Roman" w:eastAsia="Segoe UI Symbol" w:hAnsi="Times New Roman" w:cs="Times New Roman"/>
          <w:sz w:val="32"/>
          <w:szCs w:val="32"/>
        </w:rPr>
        <w:t>○</w:t>
      </w:r>
      <w:r w:rsidR="005D29F2" w:rsidRPr="00320182">
        <w:rPr>
          <w:rFonts w:asciiTheme="majorBidi" w:hAnsiTheme="majorBidi" w:cstheme="majorBidi"/>
          <w:bCs/>
          <w:color w:val="000000" w:themeColor="text1"/>
        </w:rPr>
        <w:t xml:space="preserve"> Female</w:t>
      </w:r>
    </w:p>
    <w:p w14:paraId="62A268C0" w14:textId="207EFA00" w:rsidR="007F216C" w:rsidRPr="00320182" w:rsidRDefault="00126FCE" w:rsidP="00F8366A">
      <w:pPr>
        <w:shd w:val="clear" w:color="auto" w:fill="DEEAF6" w:themeFill="accent1" w:themeFillTint="33"/>
        <w:spacing w:line="24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Relevant m</w:t>
      </w:r>
      <w:r w:rsidR="007F216C" w:rsidRPr="00320182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edical data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asked</w:t>
      </w:r>
      <w:r w:rsidR="007F216C" w:rsidRPr="00320182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by the </w:t>
      </w: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contacted</w:t>
      </w:r>
      <w:r w:rsidR="007F216C" w:rsidRPr="00320182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pharmacist </w:t>
      </w:r>
    </w:p>
    <w:p w14:paraId="0B9989AF" w14:textId="77777777" w:rsidR="000F2955" w:rsidRPr="00126FCE" w:rsidRDefault="00907D35" w:rsidP="00F8366A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  <w:b/>
          <w:color w:val="000000" w:themeColor="text1"/>
          <w:szCs w:val="24"/>
        </w:rPr>
      </w:pPr>
      <w:r w:rsidRPr="00126FCE">
        <w:rPr>
          <w:rFonts w:asciiTheme="majorBidi" w:hAnsiTheme="majorBidi" w:cstheme="majorBidi"/>
          <w:b/>
          <w:color w:val="000000" w:themeColor="text1"/>
          <w:szCs w:val="24"/>
        </w:rPr>
        <w:t xml:space="preserve">Patient Information </w:t>
      </w:r>
    </w:p>
    <w:p w14:paraId="1C43C2B0" w14:textId="77777777" w:rsidR="00907D35" w:rsidRPr="008C6473" w:rsidRDefault="00907D35" w:rsidP="00F8366A">
      <w:pPr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33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lang w:val="en-CA"/>
        </w:rPr>
        <w:t>Age</w:t>
      </w:r>
    </w:p>
    <w:p w14:paraId="6E9091AE" w14:textId="77777777" w:rsidR="00907D35" w:rsidRPr="008C6473" w:rsidRDefault="00907D35" w:rsidP="00F8366A">
      <w:pPr>
        <w:jc w:val="both"/>
        <w:rPr>
          <w:rFonts w:asciiTheme="majorBidi" w:hAnsiTheme="majorBidi" w:cstheme="majorBidi"/>
          <w:color w:val="000000" w:themeColor="text1"/>
          <w:lang w:val="en-CA"/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34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lang w:val="en-CA"/>
        </w:rPr>
        <w:t>Pregnancy/</w:t>
      </w:r>
      <w:del w:id="35" w:author="Donald W. Flood" w:date="2021-09-03T20:04:00Z">
        <w:r w:rsidRPr="008C6473" w:rsidDel="008C6473">
          <w:rPr>
            <w:rFonts w:asciiTheme="majorBidi" w:hAnsiTheme="majorBidi" w:cstheme="majorBidi"/>
            <w:color w:val="000000" w:themeColor="text1"/>
            <w:lang w:val="en-CA"/>
          </w:rPr>
          <w:delText xml:space="preserve"> </w:delText>
        </w:r>
      </w:del>
      <w:r w:rsidRPr="008C6473">
        <w:rPr>
          <w:rFonts w:asciiTheme="majorBidi" w:hAnsiTheme="majorBidi" w:cstheme="majorBidi"/>
          <w:color w:val="000000" w:themeColor="text1"/>
          <w:lang w:val="en-CA"/>
        </w:rPr>
        <w:t>lactation</w:t>
      </w:r>
    </w:p>
    <w:p w14:paraId="3B31C5CF" w14:textId="6367BAE2" w:rsidR="00907D35" w:rsidRPr="008C6473" w:rsidRDefault="00907D35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36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37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lang w:val="en-CA"/>
        </w:rPr>
        <w:t xml:space="preserve">Occupation </w:t>
      </w:r>
      <w:r w:rsidRPr="008C6473">
        <w:rPr>
          <w:rFonts w:asciiTheme="majorBidi" w:hAnsiTheme="majorBidi" w:cstheme="majorBidi"/>
          <w:color w:val="000000" w:themeColor="text1"/>
          <w:rPrChange w:id="38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(to rule out high-risk occupation</w:t>
      </w:r>
      <w:ins w:id="39" w:author="Donald W. Flood" w:date="2021-09-03T20:05:00Z">
        <w:r w:rsidR="008C6473" w:rsidRPr="008C6473">
          <w:rPr>
            <w:rFonts w:asciiTheme="majorBidi" w:hAnsiTheme="majorBidi" w:cstheme="majorBidi"/>
            <w:color w:val="000000" w:themeColor="text1"/>
            <w:rPrChange w:id="40" w:author="Donald W. Flood" w:date="2021-09-03T20:10:00Z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rPrChange>
          </w:rPr>
          <w:t>s</w:t>
        </w:r>
      </w:ins>
      <w:ins w:id="41" w:author="Donald W. Flood" w:date="2021-09-04T13:03:00Z">
        <w:r w:rsidR="00DC58AC">
          <w:rPr>
            <w:rFonts w:asciiTheme="majorBidi" w:hAnsiTheme="majorBidi" w:cstheme="majorBidi"/>
            <w:color w:val="000000" w:themeColor="text1"/>
          </w:rPr>
          <w:t>,</w:t>
        </w:r>
      </w:ins>
      <w:r w:rsidRPr="008C6473">
        <w:rPr>
          <w:rFonts w:asciiTheme="majorBidi" w:hAnsiTheme="majorBidi" w:cstheme="majorBidi"/>
          <w:color w:val="000000" w:themeColor="text1"/>
          <w:rPrChange w:id="42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 such as HCP, LTCF)</w:t>
      </w:r>
    </w:p>
    <w:p w14:paraId="7F7E6AF1" w14:textId="77777777" w:rsidR="009F6A9C" w:rsidRPr="008C6473" w:rsidRDefault="009F6A9C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43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44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45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Residence and members sharing living</w:t>
      </w:r>
    </w:p>
    <w:p w14:paraId="2B7885DE" w14:textId="29232BB9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46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47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48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Duration of DM</w:t>
      </w:r>
    </w:p>
    <w:p w14:paraId="54FFDECB" w14:textId="2B497226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49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50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51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FBG and RBG readings </w:t>
      </w:r>
    </w:p>
    <w:p w14:paraId="74221A94" w14:textId="6F4419FF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52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53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54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Frequency of routine DM clinic visits</w:t>
      </w:r>
    </w:p>
    <w:p w14:paraId="2FD98A1A" w14:textId="4B4A89D8" w:rsidR="00907D35" w:rsidRPr="008C6473" w:rsidRDefault="00907D35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55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56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57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Chronic medical condition(s) </w:t>
      </w:r>
    </w:p>
    <w:p w14:paraId="5F28BAC1" w14:textId="3A72229E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58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59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60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Chronic medication(s)</w:t>
      </w:r>
    </w:p>
    <w:p w14:paraId="1488BDDA" w14:textId="0861B206" w:rsidR="00F87E6B" w:rsidRPr="008C6473" w:rsidRDefault="00F87E6B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61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62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63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Adherence to diet and physical activity </w:t>
      </w:r>
    </w:p>
    <w:p w14:paraId="754D6853" w14:textId="705D0020" w:rsidR="00F87E6B" w:rsidRPr="008C6473" w:rsidRDefault="00F87E6B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64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65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66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DM was controlled</w:t>
      </w:r>
      <w:r w:rsidR="00BF15F9" w:rsidRPr="008C6473">
        <w:rPr>
          <w:rFonts w:asciiTheme="majorBidi" w:hAnsiTheme="majorBidi" w:cstheme="majorBidi"/>
          <w:color w:val="000000" w:themeColor="text1"/>
          <w:rPrChange w:id="67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/uncontrolled</w:t>
      </w:r>
      <w:r w:rsidRPr="008C6473">
        <w:rPr>
          <w:rFonts w:asciiTheme="majorBidi" w:hAnsiTheme="majorBidi" w:cstheme="majorBidi"/>
          <w:color w:val="000000" w:themeColor="text1"/>
          <w:rPrChange w:id="68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 before the onset of new symptoms </w:t>
      </w:r>
    </w:p>
    <w:p w14:paraId="73DFDF02" w14:textId="1F068174" w:rsidR="00BF15F9" w:rsidRPr="008C6473" w:rsidRDefault="00BF15F9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69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70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lastRenderedPageBreak/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71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Presence of fruity</w:t>
      </w:r>
      <w:ins w:id="72" w:author="Donald W. Flood" w:date="2021-09-03T20:05:00Z">
        <w:r w:rsidR="008C6473" w:rsidRPr="008C6473">
          <w:rPr>
            <w:rFonts w:asciiTheme="majorBidi" w:hAnsiTheme="majorBidi" w:cstheme="majorBidi"/>
            <w:color w:val="000000" w:themeColor="text1"/>
            <w:rPrChange w:id="73" w:author="Donald W. Flood" w:date="2021-09-03T20:10:00Z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rPrChange>
          </w:rPr>
          <w:t>-</w:t>
        </w:r>
      </w:ins>
      <w:del w:id="74" w:author="Donald W. Flood" w:date="2021-09-03T20:05:00Z">
        <w:r w:rsidRPr="008C6473" w:rsidDel="008C6473">
          <w:rPr>
            <w:rFonts w:asciiTheme="majorBidi" w:hAnsiTheme="majorBidi" w:cstheme="majorBidi"/>
            <w:color w:val="000000" w:themeColor="text1"/>
            <w:rPrChange w:id="75" w:author="Donald W. Flood" w:date="2021-09-03T20:10:00Z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rPrChange>
          </w:rPr>
          <w:delText xml:space="preserve"> </w:delText>
        </w:r>
      </w:del>
      <w:r w:rsidRPr="008C6473">
        <w:rPr>
          <w:rFonts w:asciiTheme="majorBidi" w:hAnsiTheme="majorBidi" w:cstheme="majorBidi"/>
          <w:color w:val="000000" w:themeColor="text1"/>
          <w:rPrChange w:id="76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smelling breath </w:t>
      </w:r>
    </w:p>
    <w:p w14:paraId="602AB0B6" w14:textId="313D7C08" w:rsidR="00F87E6B" w:rsidRPr="008C6473" w:rsidRDefault="00F87E6B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77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78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  <w:rPrChange w:id="79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Insulin doses were constant</w:t>
      </w:r>
      <w:r w:rsidR="00BF15F9" w:rsidRPr="008C6473">
        <w:rPr>
          <w:rFonts w:asciiTheme="majorBidi" w:hAnsiTheme="majorBidi" w:cstheme="majorBidi"/>
          <w:color w:val="000000" w:themeColor="text1"/>
          <w:rPrChange w:id="80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/fluctuating</w:t>
      </w:r>
      <w:r w:rsidRPr="008C6473">
        <w:rPr>
          <w:rFonts w:asciiTheme="majorBidi" w:hAnsiTheme="majorBidi" w:cstheme="majorBidi"/>
          <w:color w:val="000000" w:themeColor="text1"/>
          <w:rPrChange w:id="81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 </w:t>
      </w:r>
      <w:r w:rsidR="00C51F0D" w:rsidRPr="008C6473">
        <w:rPr>
          <w:rFonts w:asciiTheme="majorBidi" w:hAnsiTheme="majorBidi" w:cstheme="majorBidi"/>
          <w:color w:val="000000" w:themeColor="text1"/>
          <w:rPrChange w:id="82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before the onset of new symptoms</w:t>
      </w:r>
      <w:r w:rsidRPr="008C6473">
        <w:rPr>
          <w:rFonts w:asciiTheme="majorBidi" w:hAnsiTheme="majorBidi" w:cstheme="majorBidi"/>
          <w:color w:val="000000" w:themeColor="text1"/>
          <w:rPrChange w:id="83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 </w:t>
      </w:r>
    </w:p>
    <w:p w14:paraId="47A6C9EF" w14:textId="6463B8A9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84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85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None of the above</w:t>
      </w:r>
    </w:p>
    <w:p w14:paraId="7B0C324C" w14:textId="77777777" w:rsidR="005D234F" w:rsidRDefault="005D234F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B2BADC1" w14:textId="77777777" w:rsidR="00907D35" w:rsidRPr="00320182" w:rsidRDefault="00907D35" w:rsidP="00F8366A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320182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Assessment of COVID-19 Exposure </w:t>
      </w:r>
    </w:p>
    <w:p w14:paraId="25B56B8E" w14:textId="5843CB86" w:rsidR="00907D35" w:rsidRPr="008C6473" w:rsidRDefault="00BA737A" w:rsidP="00F8366A">
      <w:pPr>
        <w:jc w:val="both"/>
        <w:rPr>
          <w:rFonts w:asciiTheme="majorBidi" w:hAnsiTheme="majorBidi" w:cstheme="majorBidi"/>
          <w:color w:val="000000" w:themeColor="text1"/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86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Pr="008C6473">
        <w:rPr>
          <w:rFonts w:asciiTheme="majorBidi" w:hAnsiTheme="majorBidi" w:cstheme="majorBidi"/>
          <w:bCs/>
          <w:color w:val="000000" w:themeColor="text1"/>
          <w:rPrChange w:id="87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Cs w:val="24"/>
            </w:rPr>
          </w:rPrChange>
        </w:rPr>
        <w:t xml:space="preserve"> </w:t>
      </w:r>
      <w:r w:rsidR="006838D6" w:rsidRPr="008C6473">
        <w:rPr>
          <w:rFonts w:asciiTheme="majorBidi" w:hAnsiTheme="majorBidi" w:cstheme="majorBidi"/>
          <w:color w:val="000000" w:themeColor="text1"/>
        </w:rPr>
        <w:t>C</w:t>
      </w:r>
      <w:r w:rsidR="00907D35" w:rsidRPr="008C6473">
        <w:rPr>
          <w:rFonts w:asciiTheme="majorBidi" w:hAnsiTheme="majorBidi" w:cstheme="majorBidi"/>
          <w:color w:val="000000" w:themeColor="text1"/>
        </w:rPr>
        <w:t>lose contact with so</w:t>
      </w:r>
      <w:r w:rsidRPr="008C6473">
        <w:rPr>
          <w:rFonts w:asciiTheme="majorBidi" w:hAnsiTheme="majorBidi" w:cstheme="majorBidi"/>
          <w:color w:val="000000" w:themeColor="text1"/>
        </w:rPr>
        <w:t>meone with symptoms</w:t>
      </w:r>
      <w:r w:rsidR="006838D6" w:rsidRPr="008C6473">
        <w:rPr>
          <w:rFonts w:asciiTheme="majorBidi" w:hAnsiTheme="majorBidi" w:cstheme="majorBidi"/>
          <w:color w:val="000000" w:themeColor="text1"/>
        </w:rPr>
        <w:t xml:space="preserve">, diagnosed OR tested positive </w:t>
      </w:r>
      <w:ins w:id="88" w:author="Donald W. Flood" w:date="2021-09-03T20:06:00Z">
        <w:r w:rsidR="008C6473" w:rsidRPr="008C6473">
          <w:rPr>
            <w:rFonts w:asciiTheme="majorBidi" w:hAnsiTheme="majorBidi" w:cstheme="majorBidi"/>
            <w:color w:val="000000" w:themeColor="text1"/>
          </w:rPr>
          <w:t xml:space="preserve">for </w:t>
        </w:r>
      </w:ins>
      <w:r w:rsidR="006838D6" w:rsidRPr="008C6473">
        <w:rPr>
          <w:rFonts w:asciiTheme="majorBidi" w:hAnsiTheme="majorBidi" w:cstheme="majorBidi"/>
          <w:color w:val="000000" w:themeColor="text1"/>
        </w:rPr>
        <w:t>COVID-19, in two</w:t>
      </w:r>
      <w:r w:rsidRPr="008C6473">
        <w:rPr>
          <w:rFonts w:asciiTheme="majorBidi" w:hAnsiTheme="majorBidi" w:cstheme="majorBidi"/>
          <w:color w:val="000000" w:themeColor="text1"/>
        </w:rPr>
        <w:t xml:space="preserve"> weeks before feeling sick</w:t>
      </w:r>
    </w:p>
    <w:p w14:paraId="3BEBE108" w14:textId="2A8441F8" w:rsidR="00320182" w:rsidRPr="008C6473" w:rsidRDefault="00320182" w:rsidP="00F8366A">
      <w:pPr>
        <w:jc w:val="both"/>
        <w:rPr>
          <w:rFonts w:asciiTheme="majorBidi" w:hAnsiTheme="majorBidi" w:cstheme="majorBidi"/>
          <w:color w:val="000000" w:themeColor="text1"/>
        </w:rPr>
      </w:pPr>
      <w:r w:rsidRPr="008C6473">
        <w:rPr>
          <w:rFonts w:asciiTheme="majorBidi" w:hAnsiTheme="majorBidi" w:cstheme="majorBidi"/>
          <w:color w:val="000000" w:themeColor="text1"/>
        </w:rPr>
        <w:t xml:space="preserve">*Close contact (within 6 feet of infected person for a cumulative total of 15 minutes or more over </w:t>
      </w:r>
      <w:ins w:id="89" w:author="Donald W. Flood" w:date="2021-09-03T20:06:00Z">
        <w:r w:rsidR="008C6473" w:rsidRPr="008C6473">
          <w:rPr>
            <w:rFonts w:asciiTheme="majorBidi" w:hAnsiTheme="majorBidi" w:cstheme="majorBidi"/>
            <w:color w:val="000000" w:themeColor="text1"/>
          </w:rPr>
          <w:t xml:space="preserve">a </w:t>
        </w:r>
      </w:ins>
      <w:r w:rsidR="001D6A8B" w:rsidRPr="008C6473">
        <w:rPr>
          <w:rFonts w:asciiTheme="majorBidi" w:hAnsiTheme="majorBidi" w:cstheme="majorBidi"/>
          <w:color w:val="000000" w:themeColor="text1"/>
        </w:rPr>
        <w:t>24-hour</w:t>
      </w:r>
      <w:r w:rsidRPr="008C6473">
        <w:rPr>
          <w:rFonts w:asciiTheme="majorBidi" w:hAnsiTheme="majorBidi" w:cstheme="majorBidi"/>
          <w:color w:val="000000" w:themeColor="text1"/>
        </w:rPr>
        <w:t xml:space="preserve"> period) </w:t>
      </w:r>
    </w:p>
    <w:p w14:paraId="6324BD75" w14:textId="77777777" w:rsidR="00BA737A" w:rsidRPr="008C6473" w:rsidRDefault="00BA737A" w:rsidP="00F8366A">
      <w:pPr>
        <w:jc w:val="both"/>
        <w:rPr>
          <w:rFonts w:asciiTheme="majorBidi" w:hAnsiTheme="majorBidi" w:cstheme="majorBidi"/>
          <w:color w:val="000000" w:themeColor="text1"/>
        </w:rPr>
      </w:pPr>
      <w:r w:rsidRPr="008C6473">
        <w:rPr>
          <w:rFonts w:asciiTheme="majorBidi" w:hAnsiTheme="majorBidi" w:cstheme="majorBidi"/>
          <w:bCs/>
          <w:color w:val="000000" w:themeColor="text1"/>
          <w:rPrChange w:id="90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</w:rPr>
        <w:t xml:space="preserve">Travel </w:t>
      </w:r>
      <w:r w:rsidR="006D51F2" w:rsidRPr="008C6473">
        <w:rPr>
          <w:rFonts w:asciiTheme="majorBidi" w:hAnsiTheme="majorBidi" w:cstheme="majorBidi"/>
          <w:color w:val="000000" w:themeColor="text1"/>
        </w:rPr>
        <w:t xml:space="preserve">history </w:t>
      </w:r>
    </w:p>
    <w:p w14:paraId="13850B45" w14:textId="38948599" w:rsidR="00BA737A" w:rsidRPr="008C6473" w:rsidRDefault="00BA737A" w:rsidP="00F8366A">
      <w:pPr>
        <w:jc w:val="both"/>
        <w:rPr>
          <w:rFonts w:asciiTheme="majorBidi" w:hAnsiTheme="majorBidi" w:cstheme="majorBidi"/>
          <w:color w:val="000000" w:themeColor="text1"/>
        </w:rPr>
      </w:pPr>
      <w:r w:rsidRPr="008C6473">
        <w:rPr>
          <w:rFonts w:asciiTheme="majorBidi" w:hAnsiTheme="majorBidi" w:cstheme="majorBidi"/>
          <w:bCs/>
          <w:color w:val="000000" w:themeColor="text1"/>
          <w:rPrChange w:id="91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</w:rPr>
          </w:rPrChange>
        </w:rPr>
        <w:t></w:t>
      </w:r>
      <w:r w:rsidRPr="008C6473">
        <w:rPr>
          <w:rFonts w:asciiTheme="majorBidi" w:hAnsiTheme="majorBidi" w:cstheme="majorBidi"/>
          <w:color w:val="000000" w:themeColor="text1"/>
        </w:rPr>
        <w:t xml:space="preserve">Attending </w:t>
      </w:r>
      <w:r w:rsidRPr="008C6473">
        <w:rPr>
          <w:rFonts w:asciiTheme="majorBidi" w:hAnsiTheme="majorBidi" w:cstheme="majorBidi"/>
          <w:color w:val="000000" w:themeColor="text1"/>
          <w:rPrChange w:id="92" w:author="Donald W. Flood" w:date="2021-09-03T20:10:00Z">
            <w:rPr>
              <w:rFonts w:asciiTheme="majorBidi" w:hAnsiTheme="majorBidi" w:cstheme="majorBidi"/>
              <w:color w:val="000000" w:themeColor="text1"/>
              <w:szCs w:val="24"/>
            </w:rPr>
          </w:rPrChange>
        </w:rPr>
        <w:t xml:space="preserve">a </w:t>
      </w:r>
      <w:r w:rsidRPr="008C6473">
        <w:rPr>
          <w:rFonts w:asciiTheme="majorBidi" w:hAnsiTheme="majorBidi" w:cstheme="majorBidi"/>
          <w:color w:val="000000" w:themeColor="text1"/>
          <w:shd w:val="clear" w:color="auto" w:fill="FFFFFF"/>
          <w:rPrChange w:id="93" w:author="Donald W. Flood" w:date="2021-09-03T20:10:00Z">
            <w:rPr>
              <w:rFonts w:asciiTheme="majorBidi" w:hAnsiTheme="majorBidi" w:cstheme="majorBidi"/>
              <w:color w:val="000000" w:themeColor="text1"/>
              <w:szCs w:val="24"/>
              <w:shd w:val="clear" w:color="auto" w:fill="FFFFFF"/>
            </w:rPr>
          </w:rPrChange>
        </w:rPr>
        <w:t>social gathering</w:t>
      </w:r>
      <w:r w:rsidRPr="008C6473">
        <w:rPr>
          <w:rFonts w:asciiTheme="majorBidi" w:hAnsiTheme="majorBidi" w:cstheme="majorBidi"/>
          <w:color w:val="000000" w:themeColor="text1"/>
          <w:shd w:val="clear" w:color="auto" w:fill="FFFFFF"/>
          <w:rPrChange w:id="94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  <w:shd w:val="clear" w:color="auto" w:fill="FFFFFF"/>
            </w:rPr>
          </w:rPrChange>
        </w:rPr>
        <w:t xml:space="preserve">, or </w:t>
      </w:r>
      <w:r w:rsidRPr="008C6473">
        <w:rPr>
          <w:rFonts w:asciiTheme="majorBidi" w:hAnsiTheme="majorBidi" w:cstheme="majorBidi"/>
          <w:color w:val="000000" w:themeColor="text1"/>
          <w:shd w:val="clear" w:color="auto" w:fill="FFFFFF"/>
          <w:rPrChange w:id="95" w:author="Donald W. Flood" w:date="2021-09-03T20:10:00Z">
            <w:rPr>
              <w:rFonts w:asciiTheme="majorBidi" w:hAnsiTheme="majorBidi" w:cstheme="majorBidi"/>
              <w:color w:val="000000" w:themeColor="text1"/>
              <w:szCs w:val="24"/>
              <w:shd w:val="clear" w:color="auto" w:fill="FFFFFF"/>
            </w:rPr>
          </w:rPrChange>
        </w:rPr>
        <w:t>was</w:t>
      </w:r>
      <w:r w:rsidRPr="008C6473">
        <w:rPr>
          <w:rFonts w:asciiTheme="majorBidi" w:hAnsiTheme="majorBidi" w:cstheme="majorBidi"/>
          <w:color w:val="000000" w:themeColor="text1"/>
          <w:shd w:val="clear" w:color="auto" w:fill="FFFFFF"/>
          <w:rPrChange w:id="96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  <w:shd w:val="clear" w:color="auto" w:fill="FFFFFF"/>
            </w:rPr>
          </w:rPrChange>
        </w:rPr>
        <w:t xml:space="preserve"> in crowded indoor settings</w:t>
      </w:r>
      <w:r w:rsidRPr="008C6473">
        <w:rPr>
          <w:rFonts w:asciiTheme="majorBidi" w:hAnsiTheme="majorBidi" w:cstheme="majorBidi"/>
          <w:color w:val="000000" w:themeColor="text1"/>
          <w:shd w:val="clear" w:color="auto" w:fill="FFFFFF"/>
          <w:rPrChange w:id="97" w:author="Donald W. Flood" w:date="2021-09-03T20:10:00Z">
            <w:rPr>
              <w:rFonts w:asciiTheme="majorBidi" w:hAnsiTheme="majorBidi" w:cstheme="majorBidi"/>
              <w:color w:val="000000" w:themeColor="text1"/>
              <w:szCs w:val="24"/>
              <w:shd w:val="clear" w:color="auto" w:fill="FFFFFF"/>
            </w:rPr>
          </w:rPrChange>
        </w:rPr>
        <w:t xml:space="preserve"> (</w:t>
      </w:r>
      <w:ins w:id="98" w:author="Donald W. Flood" w:date="2021-09-03T20:07:00Z">
        <w:r w:rsidR="008C6473" w:rsidRPr="008C6473">
          <w:rPr>
            <w:rFonts w:asciiTheme="majorBidi" w:hAnsiTheme="majorBidi" w:cstheme="majorBidi"/>
            <w:color w:val="000000" w:themeColor="text1"/>
            <w:shd w:val="clear" w:color="auto" w:fill="FFFFFF"/>
            <w:rPrChange w:id="99" w:author="Donald W. Flood" w:date="2021-09-03T20:10:00Z">
              <w:rPr>
                <w:rFonts w:asciiTheme="majorBidi" w:hAnsiTheme="majorBidi" w:cstheme="majorBidi"/>
                <w:color w:val="000000" w:themeColor="text1"/>
                <w:szCs w:val="24"/>
                <w:shd w:val="clear" w:color="auto" w:fill="FFFFFF"/>
              </w:rPr>
            </w:rPrChange>
          </w:rPr>
          <w:t xml:space="preserve">with </w:t>
        </w:r>
      </w:ins>
      <w:r w:rsidRPr="008C6473">
        <w:rPr>
          <w:rFonts w:asciiTheme="majorBidi" w:hAnsiTheme="majorBidi" w:cstheme="majorBidi"/>
          <w:color w:val="000000" w:themeColor="text1"/>
        </w:rPr>
        <w:t>more than 10 people without universal mask wearing and/or physical distancing)</w:t>
      </w:r>
    </w:p>
    <w:p w14:paraId="152EFC76" w14:textId="65F88179" w:rsidR="00BF15F9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100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01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None of the above</w:t>
      </w:r>
    </w:p>
    <w:p w14:paraId="720E20C4" w14:textId="77777777" w:rsidR="00BA737A" w:rsidRPr="00320182" w:rsidRDefault="009F6A9C" w:rsidP="00F8366A">
      <w:pPr>
        <w:pStyle w:val="ListParagraph"/>
        <w:numPr>
          <w:ilvl w:val="0"/>
          <w:numId w:val="3"/>
        </w:numPr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320182">
        <w:rPr>
          <w:rFonts w:asciiTheme="majorBidi" w:hAnsiTheme="majorBidi" w:cstheme="majorBidi"/>
          <w:b/>
          <w:bCs/>
          <w:color w:val="000000" w:themeColor="text1"/>
        </w:rPr>
        <w:t xml:space="preserve">Assessment of </w:t>
      </w:r>
      <w:r w:rsidRPr="00320182">
        <w:rPr>
          <w:rFonts w:asciiTheme="majorBidi" w:hAnsiTheme="majorBidi" w:cstheme="majorBidi"/>
          <w:b/>
          <w:bCs/>
          <w:color w:val="000000" w:themeColor="text1"/>
          <w:szCs w:val="24"/>
        </w:rPr>
        <w:t>COVID-19 related symptoms</w:t>
      </w:r>
      <w:r w:rsidR="000F28DF" w:rsidRPr="00320182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 and treatments</w:t>
      </w:r>
    </w:p>
    <w:p w14:paraId="290183B9" w14:textId="210D6328" w:rsidR="0092111D" w:rsidRPr="008C6473" w:rsidRDefault="0092111D" w:rsidP="00F8366A">
      <w:pPr>
        <w:jc w:val="both"/>
        <w:rPr>
          <w:rFonts w:asciiTheme="majorBidi" w:hAnsiTheme="majorBidi" w:cstheme="majorBidi"/>
          <w:color w:val="000000" w:themeColor="text1"/>
          <w:lang w:val="en-CA"/>
          <w:rPrChange w:id="102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03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Pr="008C6473">
        <w:rPr>
          <w:rFonts w:asciiTheme="majorBidi" w:hAnsiTheme="majorBidi" w:cstheme="majorBidi"/>
          <w:color w:val="000000" w:themeColor="text1"/>
        </w:rPr>
        <w:t>Nature of symptoms of COVID-19 (</w:t>
      </w:r>
      <w:del w:id="104" w:author="Donald W. Flood" w:date="2021-09-03T20:08:00Z">
        <w:r w:rsidRPr="008C6473" w:rsidDel="008C6473">
          <w:rPr>
            <w:rFonts w:asciiTheme="majorBidi" w:hAnsiTheme="majorBidi" w:cstheme="majorBidi"/>
            <w:color w:val="000000" w:themeColor="text1"/>
          </w:rPr>
          <w:delText>C</w:delText>
        </w:r>
      </w:del>
      <w:ins w:id="105" w:author="Donald W. Flood" w:date="2021-09-03T20:08:00Z">
        <w:r w:rsidR="008C6473" w:rsidRPr="008C6473">
          <w:rPr>
            <w:rFonts w:asciiTheme="majorBidi" w:hAnsiTheme="majorBidi" w:cstheme="majorBidi"/>
            <w:color w:val="000000" w:themeColor="text1"/>
          </w:rPr>
          <w:t>c</w:t>
        </w:r>
      </w:ins>
      <w:r w:rsidRPr="008C6473">
        <w:rPr>
          <w:rFonts w:asciiTheme="majorBidi" w:hAnsiTheme="majorBidi" w:cstheme="majorBidi"/>
          <w:color w:val="000000" w:themeColor="text1"/>
        </w:rPr>
        <w:t xml:space="preserve">ough, shortness of breath or difficulty breathing, </w:t>
      </w:r>
      <w:del w:id="106" w:author="Donald W. Flood" w:date="2021-09-03T20:08:00Z">
        <w:r w:rsidRPr="008C6473" w:rsidDel="008C6473">
          <w:rPr>
            <w:rFonts w:asciiTheme="majorBidi" w:hAnsiTheme="majorBidi" w:cstheme="majorBidi"/>
            <w:color w:val="000000" w:themeColor="text1"/>
          </w:rPr>
          <w:delText>F</w:delText>
        </w:r>
      </w:del>
      <w:ins w:id="107" w:author="Donald W. Flood" w:date="2021-09-03T20:08:00Z">
        <w:r w:rsidR="008C6473" w:rsidRPr="008C6473">
          <w:rPr>
            <w:rFonts w:asciiTheme="majorBidi" w:hAnsiTheme="majorBidi" w:cstheme="majorBidi"/>
            <w:color w:val="000000" w:themeColor="text1"/>
          </w:rPr>
          <w:t>f</w:t>
        </w:r>
      </w:ins>
      <w:r w:rsidRPr="008C6473">
        <w:rPr>
          <w:rFonts w:asciiTheme="majorBidi" w:hAnsiTheme="majorBidi" w:cstheme="majorBidi"/>
          <w:color w:val="000000" w:themeColor="text1"/>
        </w:rPr>
        <w:t xml:space="preserve">ever or chills, </w:t>
      </w:r>
      <w:del w:id="108" w:author="Donald W. Flood" w:date="2021-09-03T20:08:00Z">
        <w:r w:rsidRPr="008C6473" w:rsidDel="008C6473">
          <w:rPr>
            <w:rFonts w:asciiTheme="majorBidi" w:hAnsiTheme="majorBidi" w:cstheme="majorBidi"/>
            <w:color w:val="000000" w:themeColor="text1"/>
          </w:rPr>
          <w:delText>M</w:delText>
        </w:r>
      </w:del>
      <w:ins w:id="109" w:author="Donald W. Flood" w:date="2021-09-03T20:08:00Z">
        <w:r w:rsidR="008C6473" w:rsidRPr="008C6473">
          <w:rPr>
            <w:rFonts w:asciiTheme="majorBidi" w:hAnsiTheme="majorBidi" w:cstheme="majorBidi"/>
            <w:color w:val="000000" w:themeColor="text1"/>
          </w:rPr>
          <w:t>m</w:t>
        </w:r>
      </w:ins>
      <w:r w:rsidRPr="008C6473">
        <w:rPr>
          <w:rFonts w:asciiTheme="majorBidi" w:hAnsiTheme="majorBidi" w:cstheme="majorBidi"/>
          <w:color w:val="000000" w:themeColor="text1"/>
        </w:rPr>
        <w:t xml:space="preserve">uscle or body aches, </w:t>
      </w:r>
      <w:del w:id="110" w:author="Donald W. Flood" w:date="2021-09-03T20:08:00Z">
        <w:r w:rsidRPr="008C6473" w:rsidDel="008C6473">
          <w:rPr>
            <w:rFonts w:asciiTheme="majorBidi" w:hAnsiTheme="majorBidi" w:cstheme="majorBidi"/>
            <w:color w:val="000000" w:themeColor="text1"/>
          </w:rPr>
          <w:delText>N</w:delText>
        </w:r>
      </w:del>
      <w:ins w:id="111" w:author="Donald W. Flood" w:date="2021-09-03T20:08:00Z">
        <w:r w:rsidR="008C6473" w:rsidRPr="008C6473">
          <w:rPr>
            <w:rFonts w:asciiTheme="majorBidi" w:hAnsiTheme="majorBidi" w:cstheme="majorBidi"/>
            <w:color w:val="000000" w:themeColor="text1"/>
          </w:rPr>
          <w:t>n</w:t>
        </w:r>
      </w:ins>
      <w:r w:rsidRPr="008C6473">
        <w:rPr>
          <w:rFonts w:asciiTheme="majorBidi" w:hAnsiTheme="majorBidi" w:cstheme="majorBidi"/>
          <w:color w:val="000000" w:themeColor="text1"/>
        </w:rPr>
        <w:t>ew loss of taste or smell, vomiting or diarrhea)</w:t>
      </w:r>
      <w:r w:rsidRPr="008C6473">
        <w:rPr>
          <w:rFonts w:asciiTheme="majorBidi" w:hAnsiTheme="majorBidi" w:cstheme="majorBidi"/>
          <w:color w:val="000000" w:themeColor="text1"/>
          <w:lang w:val="en-CA"/>
          <w:rPrChange w:id="112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  <w:lang w:val="en-CA"/>
            </w:rPr>
          </w:rPrChange>
        </w:rPr>
        <w:t xml:space="preserve">    </w:t>
      </w:r>
    </w:p>
    <w:p w14:paraId="1B35B976" w14:textId="17913DCB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lang w:val="en-CA"/>
          <w:rPrChange w:id="113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color w:val="000000" w:themeColor="text1"/>
          <w:lang w:val="en-CA"/>
          <w:rPrChange w:id="114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  <w:lang w:val="en-CA"/>
            </w:rPr>
          </w:rPrChange>
        </w:rPr>
        <w:t xml:space="preserve"> Onset &amp; duration of symptoms (When did the symptoms start?) </w:t>
      </w:r>
    </w:p>
    <w:p w14:paraId="230C0314" w14:textId="63A1E488" w:rsidR="009F6A9C" w:rsidRPr="008C6473" w:rsidRDefault="006D51F2" w:rsidP="00F8366A">
      <w:pPr>
        <w:pStyle w:val="Default"/>
        <w:jc w:val="both"/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15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</w:pPr>
      <w:r w:rsidRPr="008C6473">
        <w:rPr>
          <w:rFonts w:asciiTheme="majorBidi" w:hAnsiTheme="majorBidi" w:cstheme="majorBidi"/>
          <w:color w:val="000000" w:themeColor="text1"/>
          <w:sz w:val="22"/>
          <w:szCs w:val="22"/>
          <w:lang w:val="en-CA"/>
          <w:rPrChange w:id="116" w:author="Donald W. Flood" w:date="2021-09-03T20:10:00Z">
            <w:rPr>
              <w:rFonts w:asciiTheme="majorBidi" w:hAnsiTheme="majorBidi" w:cstheme="majorBidi"/>
              <w:color w:val="000000" w:themeColor="text1"/>
              <w:lang w:val="en-CA"/>
            </w:rPr>
          </w:rPrChange>
        </w:rPr>
        <w:t></w:t>
      </w:r>
      <w:r w:rsidR="00051C8F" w:rsidRPr="008C6473">
        <w:rPr>
          <w:rFonts w:asciiTheme="majorBidi" w:hAnsiTheme="majorBidi" w:cstheme="majorBidi"/>
          <w:color w:val="000000" w:themeColor="text1"/>
          <w:sz w:val="22"/>
          <w:szCs w:val="22"/>
          <w:lang w:val="en-CA"/>
          <w:rPrChange w:id="117" w:author="Donald W. Flood" w:date="2021-09-03T20:10:00Z">
            <w:rPr>
              <w:rFonts w:asciiTheme="majorBidi" w:hAnsiTheme="majorBidi" w:cstheme="majorBidi"/>
              <w:color w:val="000000" w:themeColor="text1"/>
              <w:lang w:val="en-CA"/>
            </w:rPr>
          </w:rPrChange>
        </w:rPr>
        <w:t xml:space="preserve"> </w:t>
      </w:r>
      <w:r w:rsidR="009F6A9C" w:rsidRPr="008C6473">
        <w:rPr>
          <w:rFonts w:asciiTheme="majorBidi" w:hAnsiTheme="majorBidi" w:cstheme="majorBidi"/>
          <w:color w:val="000000" w:themeColor="text1"/>
          <w:sz w:val="22"/>
          <w:szCs w:val="22"/>
          <w:lang w:val="en-CA"/>
          <w:rPrChange w:id="118" w:author="Donald W. Flood" w:date="2021-09-03T20:10:00Z">
            <w:rPr>
              <w:rFonts w:asciiTheme="majorBidi" w:hAnsiTheme="majorBidi" w:cstheme="majorBidi"/>
              <w:color w:val="000000" w:themeColor="text1"/>
              <w:lang w:val="en-CA"/>
            </w:rPr>
          </w:rPrChange>
        </w:rPr>
        <w:t>Life</w:t>
      </w:r>
      <w:ins w:id="119" w:author="Donald W. Flood" w:date="2021-09-03T20:09:00Z">
        <w:r w:rsidR="008C6473" w:rsidRPr="008C6473">
          <w:rPr>
            <w:rFonts w:asciiTheme="majorBidi" w:hAnsiTheme="majorBidi" w:cstheme="majorBidi"/>
            <w:color w:val="000000" w:themeColor="text1"/>
            <w:sz w:val="22"/>
            <w:szCs w:val="22"/>
            <w:lang w:val="en-CA"/>
            <w:rPrChange w:id="120" w:author="Donald W. Flood" w:date="2021-09-03T20:10:00Z">
              <w:rPr>
                <w:rFonts w:asciiTheme="majorBidi" w:hAnsiTheme="majorBidi" w:cstheme="majorBidi"/>
                <w:color w:val="000000" w:themeColor="text1"/>
                <w:lang w:val="en-CA"/>
              </w:rPr>
            </w:rPrChange>
          </w:rPr>
          <w:t>-</w:t>
        </w:r>
      </w:ins>
      <w:del w:id="121" w:author="Donald W. Flood" w:date="2021-09-03T20:09:00Z">
        <w:r w:rsidR="009F6A9C" w:rsidRPr="008C6473" w:rsidDel="008C6473">
          <w:rPr>
            <w:rFonts w:asciiTheme="majorBidi" w:hAnsiTheme="majorBidi" w:cstheme="majorBidi"/>
            <w:color w:val="000000" w:themeColor="text1"/>
            <w:sz w:val="22"/>
            <w:szCs w:val="22"/>
            <w:lang w:val="en-CA"/>
            <w:rPrChange w:id="122" w:author="Donald W. Flood" w:date="2021-09-03T20:10:00Z">
              <w:rPr>
                <w:rFonts w:asciiTheme="majorBidi" w:hAnsiTheme="majorBidi" w:cstheme="majorBidi"/>
                <w:color w:val="000000" w:themeColor="text1"/>
                <w:lang w:val="en-CA"/>
              </w:rPr>
            </w:rPrChange>
          </w:rPr>
          <w:delText xml:space="preserve"> </w:delText>
        </w:r>
      </w:del>
      <w:r w:rsidR="009F6A9C" w:rsidRPr="008C6473">
        <w:rPr>
          <w:rFonts w:asciiTheme="majorBidi" w:hAnsiTheme="majorBidi" w:cstheme="majorBidi"/>
          <w:color w:val="000000" w:themeColor="text1"/>
          <w:sz w:val="22"/>
          <w:szCs w:val="22"/>
          <w:lang w:val="en-CA"/>
          <w:rPrChange w:id="123" w:author="Donald W. Flood" w:date="2021-09-03T20:10:00Z">
            <w:rPr>
              <w:rFonts w:asciiTheme="majorBidi" w:hAnsiTheme="majorBidi" w:cstheme="majorBidi"/>
              <w:color w:val="000000" w:themeColor="text1"/>
              <w:lang w:val="en-CA"/>
            </w:rPr>
          </w:rPrChange>
        </w:rPr>
        <w:t xml:space="preserve">threatening </w:t>
      </w:r>
      <w:del w:id="124" w:author="Donald W. Flood" w:date="2021-09-04T13:05:00Z">
        <w:r w:rsidR="00AF5937" w:rsidRPr="008C6473" w:rsidDel="00DC58AC">
          <w:rPr>
            <w:rFonts w:asciiTheme="majorBidi" w:hAnsiTheme="majorBidi" w:cstheme="majorBidi"/>
            <w:color w:val="000000" w:themeColor="text1"/>
            <w:sz w:val="22"/>
            <w:szCs w:val="22"/>
            <w:lang w:val="en-CA"/>
            <w:rPrChange w:id="125" w:author="Donald W. Flood" w:date="2021-09-03T20:10:00Z">
              <w:rPr>
                <w:rFonts w:asciiTheme="majorBidi" w:hAnsiTheme="majorBidi" w:cstheme="majorBidi"/>
                <w:color w:val="000000" w:themeColor="text1"/>
                <w:lang w:val="en-CA"/>
              </w:rPr>
            </w:rPrChange>
          </w:rPr>
          <w:delText>S</w:delText>
        </w:r>
      </w:del>
      <w:ins w:id="126" w:author="Donald W. Flood" w:date="2021-09-04T13:05:00Z">
        <w:r w:rsidR="00DC58AC">
          <w:rPr>
            <w:rFonts w:asciiTheme="majorBidi" w:hAnsiTheme="majorBidi" w:cstheme="majorBidi"/>
            <w:color w:val="000000" w:themeColor="text1"/>
            <w:sz w:val="22"/>
            <w:szCs w:val="22"/>
            <w:lang w:val="en-CA"/>
          </w:rPr>
          <w:t>s</w:t>
        </w:r>
      </w:ins>
      <w:r w:rsidR="00AF5937" w:rsidRPr="008C6473">
        <w:rPr>
          <w:rFonts w:asciiTheme="majorBidi" w:hAnsiTheme="majorBidi" w:cstheme="majorBidi"/>
          <w:color w:val="000000" w:themeColor="text1"/>
          <w:sz w:val="22"/>
          <w:szCs w:val="22"/>
          <w:lang w:val="en-CA"/>
          <w:rPrChange w:id="127" w:author="Donald W. Flood" w:date="2021-09-03T20:10:00Z">
            <w:rPr>
              <w:rFonts w:asciiTheme="majorBidi" w:hAnsiTheme="majorBidi" w:cstheme="majorBidi"/>
              <w:color w:val="000000" w:themeColor="text1"/>
              <w:lang w:val="en-CA"/>
            </w:rPr>
          </w:rPrChange>
        </w:rPr>
        <w:t>ymptoms</w:t>
      </w:r>
      <w:r w:rsidR="006838D6" w:rsidRPr="008C6473">
        <w:rPr>
          <w:rFonts w:asciiTheme="majorBidi" w:hAnsiTheme="majorBidi" w:cstheme="majorBidi"/>
          <w:color w:val="000000" w:themeColor="text1"/>
          <w:sz w:val="22"/>
          <w:szCs w:val="22"/>
          <w:lang w:val="en-CA"/>
          <w:rPrChange w:id="128" w:author="Donald W. Flood" w:date="2021-09-03T20:10:00Z">
            <w:rPr>
              <w:rFonts w:asciiTheme="majorBidi" w:hAnsiTheme="majorBidi" w:cstheme="majorBidi"/>
              <w:color w:val="000000" w:themeColor="text1"/>
              <w:lang w:val="en-CA"/>
            </w:rPr>
          </w:rPrChange>
        </w:rPr>
        <w:t xml:space="preserve"> </w:t>
      </w:r>
      <w:r w:rsidR="00320182" w:rsidRPr="008C6473">
        <w:rPr>
          <w:rFonts w:asciiTheme="majorBidi" w:hAnsiTheme="majorBidi" w:cstheme="majorBidi"/>
          <w:color w:val="000000" w:themeColor="text1"/>
          <w:sz w:val="22"/>
          <w:szCs w:val="22"/>
          <w:lang w:val="en-CA"/>
          <w:rPrChange w:id="129" w:author="Donald W. Flood" w:date="2021-09-03T20:10:00Z">
            <w:rPr>
              <w:rFonts w:asciiTheme="majorBidi" w:hAnsiTheme="majorBidi" w:cstheme="majorBidi"/>
              <w:color w:val="000000" w:themeColor="text1"/>
              <w:lang w:val="en-CA"/>
            </w:rPr>
          </w:rPrChange>
        </w:rPr>
        <w:t>(red</w:t>
      </w:r>
      <w:r w:rsidR="00320182" w:rsidRPr="008C6473"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30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  <w:t xml:space="preserve"> flag symptoms</w:t>
      </w:r>
      <w:ins w:id="131" w:author="Donald W. Flood" w:date="2021-09-04T13:04:00Z">
        <w:r w:rsidR="00DC58AC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</w:rPr>
          <w:t>,</w:t>
        </w:r>
      </w:ins>
      <w:r w:rsidR="00320182" w:rsidRPr="008C6473"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32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  <w:t xml:space="preserve"> such as severe dyspnea, </w:t>
      </w:r>
      <w:del w:id="133" w:author="Donald W. Flood" w:date="2021-09-03T20:09:00Z">
        <w:r w:rsidR="00320182" w:rsidRPr="008C6473" w:rsidDel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34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delText>P</w:delText>
        </w:r>
      </w:del>
      <w:ins w:id="135" w:author="Donald W. Flood" w:date="2021-09-03T20:09:00Z">
        <w:r w:rsidR="008C6473" w:rsidRPr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36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t>p</w:t>
        </w:r>
      </w:ins>
      <w:r w:rsidR="00320182" w:rsidRPr="008C6473"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37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  <w:t xml:space="preserve">ersistent chest pain, </w:t>
      </w:r>
      <w:del w:id="138" w:author="Donald W. Flood" w:date="2021-09-03T20:09:00Z">
        <w:r w:rsidR="00320182" w:rsidRPr="008C6473" w:rsidDel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39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delText>N</w:delText>
        </w:r>
      </w:del>
      <w:ins w:id="140" w:author="Donald W. Flood" w:date="2021-09-03T20:09:00Z">
        <w:r w:rsidR="008C6473" w:rsidRPr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41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t>n</w:t>
        </w:r>
      </w:ins>
      <w:r w:rsidR="00320182" w:rsidRPr="008C6473"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42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  <w:t xml:space="preserve">ew confusion, </w:t>
      </w:r>
      <w:del w:id="143" w:author="Donald W. Flood" w:date="2021-09-03T20:09:00Z">
        <w:r w:rsidR="00320182" w:rsidRPr="008C6473" w:rsidDel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44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delText>I</w:delText>
        </w:r>
      </w:del>
      <w:ins w:id="145" w:author="Donald W. Flood" w:date="2021-09-03T20:09:00Z">
        <w:r w:rsidR="008C6473" w:rsidRPr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46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t>i</w:t>
        </w:r>
      </w:ins>
      <w:r w:rsidR="00320182" w:rsidRPr="008C6473"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47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  <w:t xml:space="preserve">nability to wake </w:t>
      </w:r>
      <w:ins w:id="148" w:author="Donald W. Flood" w:date="2021-09-04T13:05:00Z">
        <w:r w:rsidR="00DC58AC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</w:rPr>
          <w:t xml:space="preserve">up </w:t>
        </w:r>
      </w:ins>
      <w:r w:rsidR="00320182" w:rsidRPr="008C6473"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49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  <w:t xml:space="preserve">or stay awake, </w:t>
      </w:r>
      <w:del w:id="150" w:author="Donald W. Flood" w:date="2021-09-03T20:09:00Z">
        <w:r w:rsidR="00320182" w:rsidRPr="008C6473" w:rsidDel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51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delText>B</w:delText>
        </w:r>
      </w:del>
      <w:ins w:id="152" w:author="Donald W. Flood" w:date="2021-09-03T20:09:00Z">
        <w:r w:rsidR="008C6473" w:rsidRPr="008C6473">
          <w:rPr>
            <w:rFonts w:asciiTheme="majorBidi" w:hAnsiTheme="majorBidi" w:cstheme="majorBidi"/>
            <w:bCs/>
            <w:color w:val="000000" w:themeColor="text1"/>
            <w:sz w:val="22"/>
            <w:szCs w:val="22"/>
            <w:lang w:val="en-CA"/>
            <w:rPrChange w:id="153" w:author="Donald W. Flood" w:date="2021-09-03T20:10:00Z">
              <w:rPr>
                <w:rFonts w:asciiTheme="majorBidi" w:hAnsiTheme="majorBidi" w:cstheme="majorBidi"/>
                <w:bCs/>
                <w:color w:val="000000" w:themeColor="text1"/>
                <w:lang w:val="en-CA"/>
              </w:rPr>
            </w:rPrChange>
          </w:rPr>
          <w:t>b</w:t>
        </w:r>
      </w:ins>
      <w:r w:rsidR="00320182" w:rsidRPr="008C6473">
        <w:rPr>
          <w:rFonts w:asciiTheme="majorBidi" w:hAnsiTheme="majorBidi" w:cstheme="majorBidi"/>
          <w:bCs/>
          <w:color w:val="000000" w:themeColor="text1"/>
          <w:sz w:val="22"/>
          <w:szCs w:val="22"/>
          <w:lang w:val="en-CA"/>
          <w:rPrChange w:id="154" w:author="Donald W. Flood" w:date="2021-09-03T20:10:00Z">
            <w:rPr>
              <w:rFonts w:asciiTheme="majorBidi" w:hAnsiTheme="majorBidi" w:cstheme="majorBidi"/>
              <w:bCs/>
              <w:color w:val="000000" w:themeColor="text1"/>
              <w:lang w:val="en-CA"/>
            </w:rPr>
          </w:rPrChange>
        </w:rPr>
        <w:t>luish lips or face)</w:t>
      </w:r>
    </w:p>
    <w:p w14:paraId="1EDEE41E" w14:textId="77777777" w:rsidR="00AF5937" w:rsidRPr="008C6473" w:rsidRDefault="00AF5937" w:rsidP="00F8366A">
      <w:pPr>
        <w:spacing w:after="0" w:line="276" w:lineRule="auto"/>
        <w:ind w:right="78"/>
        <w:jc w:val="both"/>
        <w:rPr>
          <w:rFonts w:asciiTheme="majorBidi" w:hAnsiTheme="majorBidi" w:cstheme="majorBidi"/>
          <w:color w:val="000000" w:themeColor="text1"/>
          <w:lang w:val="en-CA"/>
        </w:rPr>
      </w:pPr>
    </w:p>
    <w:p w14:paraId="36ABE3B0" w14:textId="77777777" w:rsidR="007F216C" w:rsidRPr="008C6473" w:rsidRDefault="007F216C" w:rsidP="00F8366A">
      <w:pPr>
        <w:spacing w:line="240" w:lineRule="auto"/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155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56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Medications</w:t>
      </w:r>
      <w:r w:rsidRPr="008C6473">
        <w:rPr>
          <w:rFonts w:asciiTheme="majorBidi" w:hAnsiTheme="majorBidi" w:cstheme="majorBidi"/>
          <w:color w:val="000000" w:themeColor="text1"/>
          <w:rPrChange w:id="157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 used to </w:t>
      </w:r>
      <w:r w:rsidR="00AF5937" w:rsidRPr="008C6473">
        <w:rPr>
          <w:rFonts w:asciiTheme="majorBidi" w:hAnsiTheme="majorBidi" w:cstheme="majorBidi"/>
          <w:color w:val="000000" w:themeColor="text1"/>
          <w:rPrChange w:id="158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manage</w:t>
      </w:r>
      <w:r w:rsidRPr="008C6473">
        <w:rPr>
          <w:rFonts w:asciiTheme="majorBidi" w:hAnsiTheme="majorBidi" w:cstheme="majorBidi"/>
          <w:color w:val="000000" w:themeColor="text1"/>
          <w:rPrChange w:id="159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 xml:space="preserve"> symptoms (Have you tried any treatment?)</w:t>
      </w:r>
    </w:p>
    <w:p w14:paraId="7B4A96B3" w14:textId="77777777" w:rsidR="007F216C" w:rsidRPr="008C6473" w:rsidRDefault="007F216C" w:rsidP="00F8366A">
      <w:pPr>
        <w:spacing w:line="240" w:lineRule="auto"/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160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61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History of Flu vaccination </w:t>
      </w:r>
    </w:p>
    <w:p w14:paraId="39FC4D65" w14:textId="6E593078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162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63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None of the above</w:t>
      </w:r>
    </w:p>
    <w:p w14:paraId="778440F8" w14:textId="25945537" w:rsidR="007F216C" w:rsidRPr="008C6473" w:rsidRDefault="007F216C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164" w:author="Donald W. Flood" w:date="2021-09-03T20:10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65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Others, </w:t>
      </w: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66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softHyphen/>
      </w: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67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softHyphen/>
      </w: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68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softHyphen/>
      </w: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69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softHyphen/>
        <w:t>_________________________</w:t>
      </w:r>
      <w:r w:rsidR="00F16657" w:rsidRPr="008C6473">
        <w:rPr>
          <w:rFonts w:asciiTheme="majorBidi" w:hAnsiTheme="majorBidi" w:cstheme="majorBidi"/>
          <w:bCs/>
          <w:color w:val="000000" w:themeColor="text1"/>
          <w:lang w:val="en-CA"/>
          <w:rPrChange w:id="170" w:author="Donald W. Flood" w:date="2021-09-03T20:10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___________________________________________</w:t>
      </w:r>
      <w:ins w:id="171" w:author="Donald W. Flood" w:date="2021-09-03T20:10:00Z">
        <w:r w:rsidR="008C6473">
          <w:rPr>
            <w:rFonts w:asciiTheme="majorBidi" w:hAnsiTheme="majorBidi" w:cstheme="majorBidi"/>
            <w:bCs/>
            <w:color w:val="000000" w:themeColor="text1"/>
            <w:lang w:val="en-CA"/>
          </w:rPr>
          <w:t>________</w:t>
        </w:r>
      </w:ins>
    </w:p>
    <w:p w14:paraId="27BD5252" w14:textId="77777777" w:rsidR="007F216C" w:rsidRPr="00320182" w:rsidRDefault="007F216C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250BE0BE" w14:textId="77777777" w:rsidR="007F216C" w:rsidRPr="00320182" w:rsidRDefault="007F216C" w:rsidP="00F8366A">
      <w:pPr>
        <w:shd w:val="clear" w:color="auto" w:fill="DEEAF6" w:themeFill="accent1" w:themeFillTint="33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 w:rsidRPr="0032018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CA"/>
        </w:rPr>
        <w:t xml:space="preserve">Pharmacist Responses to the patient’s situation (Select all that apply): </w:t>
      </w:r>
      <w:r w:rsidRPr="00320182"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  <w:tab/>
      </w:r>
    </w:p>
    <w:p w14:paraId="1DF27BAE" w14:textId="77777777" w:rsidR="005D234F" w:rsidRDefault="005D234F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</w:p>
    <w:p w14:paraId="4CDF852B" w14:textId="77777777" w:rsidR="0092111D" w:rsidRPr="00F8366A" w:rsidRDefault="0092111D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  <w:r w:rsidRPr="00F8366A"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  <w:t>First Response:</w:t>
      </w:r>
    </w:p>
    <w:p w14:paraId="39A0FD43" w14:textId="1B1405A5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172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73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Advised to seek medical attention since she is a high</w:t>
      </w:r>
      <w:ins w:id="174" w:author="Donald W. Flood" w:date="2021-09-03T20:11:00Z">
        <w:r w:rsidR="008C6473">
          <w:rPr>
            <w:rFonts w:asciiTheme="majorBidi" w:hAnsiTheme="majorBidi" w:cstheme="majorBidi"/>
            <w:bCs/>
            <w:color w:val="000000" w:themeColor="text1"/>
            <w:lang w:val="en-CA"/>
          </w:rPr>
          <w:t>-</w:t>
        </w:r>
      </w:ins>
      <w:del w:id="175" w:author="Donald W. Flood" w:date="2021-09-03T20:11:00Z">
        <w:r w:rsidRPr="008C6473" w:rsidDel="008C6473">
          <w:rPr>
            <w:rFonts w:asciiTheme="majorBidi" w:hAnsiTheme="majorBidi" w:cstheme="majorBidi"/>
            <w:bCs/>
            <w:color w:val="000000" w:themeColor="text1"/>
            <w:lang w:val="en-CA"/>
            <w:rPrChange w:id="176" w:author="Donald W. Flood" w:date="2021-09-03T20:11:00Z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CA"/>
              </w:rPr>
            </w:rPrChange>
          </w:rPr>
          <w:delText xml:space="preserve"> </w:delText>
        </w:r>
      </w:del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77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risk patient </w:t>
      </w:r>
    </w:p>
    <w:p w14:paraId="348359DC" w14:textId="77777777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178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79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Advised to do a PCR test </w:t>
      </w:r>
    </w:p>
    <w:p w14:paraId="60E4ACF2" w14:textId="77777777" w:rsidR="0092111D" w:rsidRPr="008C6473" w:rsidRDefault="0092111D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180" w:author="Donald W. Flood" w:date="2021-09-03T20:11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181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None of the above</w:t>
      </w:r>
    </w:p>
    <w:p w14:paraId="5F76184D" w14:textId="77777777" w:rsidR="00CC0789" w:rsidRDefault="00CC0789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4BD37A77" w14:textId="77777777" w:rsidR="008C6473" w:rsidRDefault="008C6473" w:rsidP="00F8366A">
      <w:pPr>
        <w:jc w:val="both"/>
        <w:rPr>
          <w:ins w:id="182" w:author="Donald W. Flood" w:date="2021-09-03T20:11:00Z"/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24DC7C80" w14:textId="6A2941F0" w:rsidR="0092111D" w:rsidRPr="00F8366A" w:rsidRDefault="0092111D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F8366A">
        <w:rPr>
          <w:rFonts w:asciiTheme="majorBidi" w:hAnsiTheme="majorBidi" w:cstheme="majorBidi"/>
          <w:b/>
          <w:color w:val="000000" w:themeColor="text1"/>
          <w:sz w:val="24"/>
          <w:szCs w:val="24"/>
        </w:rPr>
        <w:lastRenderedPageBreak/>
        <w:t>Medical Attention:</w:t>
      </w:r>
    </w:p>
    <w:p w14:paraId="4DAD0AB3" w14:textId="5B8034E4" w:rsidR="0092111D" w:rsidRPr="008C6473" w:rsidRDefault="00051C8F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183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="Times New Roman" w:eastAsia="Segoe UI Symbol" w:hAnsi="Times New Roman" w:cs="Times New Roman"/>
          <w:rPrChange w:id="184" w:author="Donald W. Flood" w:date="2021-09-03T20:11:00Z">
            <w:rPr>
              <w:rFonts w:ascii="Times New Roman" w:eastAsia="Segoe UI Symbol" w:hAnsi="Times New Roman" w:cs="Times New Roman"/>
              <w:sz w:val="32"/>
              <w:szCs w:val="32"/>
            </w:rPr>
          </w:rPrChange>
        </w:rPr>
        <w:t xml:space="preserve">○ </w:t>
      </w:r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85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Advised to go to the Emergency Room (ER)</w:t>
      </w:r>
    </w:p>
    <w:p w14:paraId="36DD98B0" w14:textId="29A5F8E3" w:rsidR="0092111D" w:rsidRPr="008C6473" w:rsidRDefault="00051C8F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186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="Times New Roman" w:eastAsia="Segoe UI Symbol" w:hAnsi="Times New Roman" w:cs="Times New Roman"/>
          <w:rPrChange w:id="187" w:author="Donald W. Flood" w:date="2021-09-03T20:11:00Z">
            <w:rPr>
              <w:rFonts w:ascii="Times New Roman" w:eastAsia="Segoe UI Symbol" w:hAnsi="Times New Roman" w:cs="Times New Roman"/>
              <w:sz w:val="32"/>
              <w:szCs w:val="32"/>
            </w:rPr>
          </w:rPrChange>
        </w:rPr>
        <w:t xml:space="preserve">○ </w:t>
      </w:r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88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Advised to contact her healthcare provider</w:t>
      </w:r>
    </w:p>
    <w:p w14:paraId="36C26F8E" w14:textId="21C873AF" w:rsidR="0092111D" w:rsidRPr="008C6473" w:rsidRDefault="00051C8F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189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="Times New Roman" w:eastAsia="Segoe UI Symbol" w:hAnsi="Times New Roman" w:cs="Times New Roman"/>
          <w:rPrChange w:id="190" w:author="Donald W. Flood" w:date="2021-09-03T20:11:00Z">
            <w:rPr>
              <w:rFonts w:ascii="Times New Roman" w:eastAsia="Segoe UI Symbol" w:hAnsi="Times New Roman" w:cs="Times New Roman"/>
              <w:sz w:val="32"/>
              <w:szCs w:val="32"/>
            </w:rPr>
          </w:rPrChange>
        </w:rPr>
        <w:t xml:space="preserve">○ </w:t>
      </w:r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91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Referred to a </w:t>
      </w:r>
      <w:r w:rsidR="0092111D" w:rsidRPr="008C6473">
        <w:rPr>
          <w:rFonts w:asciiTheme="majorBidi" w:hAnsiTheme="majorBidi" w:cstheme="majorBidi"/>
          <w:color w:val="000000" w:themeColor="text1"/>
          <w:lang w:val="en-CA"/>
          <w:rPrChange w:id="192" w:author="Donald W. Flood" w:date="2021-09-03T20:11:00Z">
            <w:rPr>
              <w:rFonts w:asciiTheme="majorBidi" w:hAnsiTheme="majorBidi" w:cstheme="majorBidi"/>
              <w:color w:val="000000" w:themeColor="text1"/>
              <w:sz w:val="24"/>
              <w:szCs w:val="24"/>
              <w:lang w:val="en-CA"/>
            </w:rPr>
          </w:rPrChange>
        </w:rPr>
        <w:t xml:space="preserve">specific </w:t>
      </w:r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93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health</w:t>
      </w:r>
      <w:ins w:id="194" w:author="Donald W. Flood" w:date="2021-09-04T13:05:00Z">
        <w:r w:rsidR="00DC58AC">
          <w:rPr>
            <w:rFonts w:asciiTheme="majorBidi" w:hAnsiTheme="majorBidi" w:cstheme="majorBidi"/>
            <w:bCs/>
            <w:color w:val="000000" w:themeColor="text1"/>
            <w:lang w:val="en-CA"/>
          </w:rPr>
          <w:t>care</w:t>
        </w:r>
      </w:ins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95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facility, </w:t>
      </w:r>
      <w:proofErr w:type="gramStart"/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96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e.g.</w:t>
      </w:r>
      <w:proofErr w:type="gramEnd"/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97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private clinic having a contract with </w:t>
      </w:r>
      <w:ins w:id="198" w:author="Donald W. Flood" w:date="2021-09-04T13:06:00Z">
        <w:r w:rsidR="00DC58AC">
          <w:rPr>
            <w:rFonts w:asciiTheme="majorBidi" w:hAnsiTheme="majorBidi" w:cstheme="majorBidi"/>
            <w:bCs/>
            <w:color w:val="000000" w:themeColor="text1"/>
            <w:lang w:val="en-CA"/>
          </w:rPr>
          <w:t xml:space="preserve">the </w:t>
        </w:r>
      </w:ins>
      <w:r w:rsidR="0092111D" w:rsidRPr="008C6473">
        <w:rPr>
          <w:rFonts w:asciiTheme="majorBidi" w:hAnsiTheme="majorBidi" w:cstheme="majorBidi"/>
          <w:bCs/>
          <w:color w:val="000000" w:themeColor="text1"/>
          <w:lang w:val="en-CA"/>
          <w:rPrChange w:id="199" w:author="Donald W. Flood" w:date="2021-09-03T20:11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pharmacy </w:t>
      </w:r>
    </w:p>
    <w:p w14:paraId="3674A980" w14:textId="492522DC" w:rsidR="0092111D" w:rsidRPr="00F8366A" w:rsidRDefault="0092111D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  <w:r w:rsidRPr="00F8366A"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  <w:t>Other Responses:</w:t>
      </w:r>
    </w:p>
    <w:p w14:paraId="7E8F6414" w14:textId="37F20DE3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00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01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Asked to end the call since he/she is busy and can’t help </w:t>
      </w:r>
    </w:p>
    <w:p w14:paraId="53B9A167" w14:textId="3604A980" w:rsidR="006838D6" w:rsidRPr="008C6473" w:rsidRDefault="007F216C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02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03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="006838D6" w:rsidRPr="008C6473">
        <w:rPr>
          <w:rFonts w:asciiTheme="majorBidi" w:hAnsiTheme="majorBidi" w:cstheme="majorBidi"/>
          <w:bCs/>
          <w:color w:val="000000" w:themeColor="text1"/>
          <w:lang w:val="en-CA"/>
          <w:rPrChange w:id="204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Informed the patient that she </w:t>
      </w:r>
      <w:r w:rsidR="00490E5D" w:rsidRPr="008C6473">
        <w:rPr>
          <w:rFonts w:asciiTheme="majorBidi" w:hAnsiTheme="majorBidi" w:cstheme="majorBidi"/>
          <w:bCs/>
          <w:color w:val="000000" w:themeColor="text1"/>
          <w:lang w:val="en-CA"/>
          <w:rPrChange w:id="205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MIGHT</w:t>
      </w:r>
      <w:r w:rsidR="006838D6" w:rsidRPr="008C6473">
        <w:rPr>
          <w:rFonts w:asciiTheme="majorBidi" w:hAnsiTheme="majorBidi" w:cstheme="majorBidi"/>
          <w:bCs/>
          <w:color w:val="000000" w:themeColor="text1"/>
          <w:lang w:val="en-CA"/>
          <w:rPrChange w:id="206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have COVID-19</w:t>
      </w:r>
    </w:p>
    <w:p w14:paraId="36C48FC3" w14:textId="2DCC0B00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07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08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Assured/confirmed that she has COVID-19</w:t>
      </w:r>
    </w:p>
    <w:p w14:paraId="07CECCB4" w14:textId="0A77FD07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09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10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Assured that this is NOT COVID-19 and that this is flu</w:t>
      </w:r>
    </w:p>
    <w:p w14:paraId="3832BA1A" w14:textId="385FAA72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11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12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Mentioned that </w:t>
      </w:r>
      <w:ins w:id="213" w:author="Donald W. Flood" w:date="2021-09-03T20:11:00Z">
        <w:r w:rsidR="008C6473" w:rsidRPr="008C6473">
          <w:rPr>
            <w:rFonts w:asciiTheme="majorBidi" w:hAnsiTheme="majorBidi" w:cstheme="majorBidi"/>
            <w:bCs/>
            <w:color w:val="000000" w:themeColor="text1"/>
            <w:lang w:val="en-CA"/>
            <w:rPrChange w:id="214" w:author="Donald W. Flood" w:date="2021-09-03T20:12:00Z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CA"/>
              </w:rPr>
            </w:rPrChange>
          </w:rPr>
          <w:t xml:space="preserve">the </w:t>
        </w:r>
      </w:ins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15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PCR </w:t>
      </w:r>
      <w:ins w:id="216" w:author="Donald W. Flood" w:date="2021-09-04T13:06:00Z">
        <w:r w:rsidR="00DC58AC">
          <w:rPr>
            <w:rFonts w:asciiTheme="majorBidi" w:hAnsiTheme="majorBidi" w:cstheme="majorBidi"/>
            <w:bCs/>
            <w:color w:val="000000" w:themeColor="text1"/>
            <w:lang w:val="en-CA"/>
          </w:rPr>
          <w:t xml:space="preserve">test </w:t>
        </w:r>
      </w:ins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17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is not necessary in her condition</w:t>
      </w:r>
    </w:p>
    <w:p w14:paraId="4D8FC7E1" w14:textId="77777777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18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19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Advised the patient to isolate herself for 14 days</w:t>
      </w:r>
    </w:p>
    <w:p w14:paraId="3C309CD2" w14:textId="76339280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20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21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Recommended to avoid contacting others (especially her mother)</w:t>
      </w:r>
    </w:p>
    <w:p w14:paraId="2F588E5A" w14:textId="77777777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22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23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Recommended an antipyretic for fever</w:t>
      </w:r>
    </w:p>
    <w:p w14:paraId="0EA6C823" w14:textId="5D47197B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24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25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Recommended other medication</w:t>
      </w:r>
      <w:r w:rsidR="005D234F" w:rsidRPr="008C6473">
        <w:rPr>
          <w:rFonts w:asciiTheme="majorBidi" w:hAnsiTheme="majorBidi" w:cstheme="majorBidi"/>
          <w:bCs/>
          <w:color w:val="000000" w:themeColor="text1"/>
          <w:lang w:val="en-CA"/>
          <w:rPrChange w:id="226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(s)</w:t>
      </w:r>
    </w:p>
    <w:p w14:paraId="383E0FF2" w14:textId="00639695" w:rsidR="0092111D" w:rsidRPr="008C6473" w:rsidRDefault="005D234F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27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28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Recommended a supplement</w:t>
      </w:r>
    </w:p>
    <w:p w14:paraId="4D11DB45" w14:textId="68133561" w:rsidR="0092111D" w:rsidRPr="008C6473" w:rsidRDefault="0092111D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29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30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Recommended non-pharmacological measure(s)</w:t>
      </w:r>
    </w:p>
    <w:p w14:paraId="6A4BC97E" w14:textId="4B325DF0" w:rsidR="00CE0F8B" w:rsidRPr="008C6473" w:rsidRDefault="00CE0F8B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31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32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Advised to stick to PPE (m</w:t>
      </w:r>
      <w:r w:rsidR="00F8366A" w:rsidRPr="008C6473">
        <w:rPr>
          <w:rFonts w:asciiTheme="majorBidi" w:hAnsiTheme="majorBidi" w:cstheme="majorBidi"/>
          <w:bCs/>
          <w:color w:val="000000" w:themeColor="text1"/>
          <w:lang w:val="en-CA"/>
          <w:rPrChange w:id="233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ask, disinfectant, gloves…)</w:t>
      </w:r>
    </w:p>
    <w:p w14:paraId="29F45F3D" w14:textId="1E8DAD9E" w:rsidR="00F8366A" w:rsidRPr="008C6473" w:rsidRDefault="00F8366A" w:rsidP="00E45C16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34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35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Advised to monitor </w:t>
      </w:r>
      <w:r w:rsidR="00E45C16" w:rsidRPr="008C6473">
        <w:rPr>
          <w:rFonts w:asciiTheme="majorBidi" w:hAnsiTheme="majorBidi" w:cstheme="majorBidi"/>
          <w:bCs/>
          <w:color w:val="000000" w:themeColor="text1"/>
          <w:lang w:val="en-CA"/>
          <w:rPrChange w:id="236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red</w:t>
      </w:r>
      <w:ins w:id="237" w:author="Donald W. Flood" w:date="2021-09-04T13:07:00Z">
        <w:r w:rsidR="00DC58AC">
          <w:rPr>
            <w:rFonts w:asciiTheme="majorBidi" w:hAnsiTheme="majorBidi" w:cstheme="majorBidi"/>
            <w:bCs/>
            <w:color w:val="000000" w:themeColor="text1"/>
            <w:lang w:val="en-CA"/>
          </w:rPr>
          <w:t>-</w:t>
        </w:r>
      </w:ins>
      <w:del w:id="238" w:author="Donald W. Flood" w:date="2021-09-04T13:07:00Z">
        <w:r w:rsidR="00E45C16" w:rsidRPr="008C6473" w:rsidDel="00DC58AC">
          <w:rPr>
            <w:rFonts w:asciiTheme="majorBidi" w:hAnsiTheme="majorBidi" w:cstheme="majorBidi"/>
            <w:bCs/>
            <w:color w:val="000000" w:themeColor="text1"/>
            <w:lang w:val="en-CA"/>
            <w:rPrChange w:id="239" w:author="Donald W. Flood" w:date="2021-09-03T20:12:00Z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CA"/>
              </w:rPr>
            </w:rPrChange>
          </w:rPr>
          <w:delText xml:space="preserve"> </w:delText>
        </w:r>
      </w:del>
      <w:r w:rsidR="00E45C16" w:rsidRPr="008C6473">
        <w:rPr>
          <w:rFonts w:asciiTheme="majorBidi" w:hAnsiTheme="majorBidi" w:cstheme="majorBidi"/>
          <w:bCs/>
          <w:color w:val="000000" w:themeColor="text1"/>
          <w:lang w:val="en-CA"/>
          <w:rPrChange w:id="240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flag symptoms</w:t>
      </w:r>
    </w:p>
    <w:p w14:paraId="2BA23B26" w14:textId="2CCD6ADE" w:rsidR="006838D6" w:rsidRPr="008C6473" w:rsidRDefault="00F8366A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41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42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Advised to monitor her blood glucose</w:t>
      </w:r>
    </w:p>
    <w:p w14:paraId="3D372BD7" w14:textId="66DC483B" w:rsidR="00A3770F" w:rsidRPr="008C6473" w:rsidRDefault="007F216C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43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44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Emphasized on the importance of avoiding the use of </w:t>
      </w:r>
      <w:r w:rsidR="00A3770F" w:rsidRPr="008C6473">
        <w:rPr>
          <w:rFonts w:asciiTheme="majorBidi" w:hAnsiTheme="majorBidi" w:cstheme="majorBidi"/>
          <w:bCs/>
          <w:color w:val="000000" w:themeColor="text1"/>
          <w:lang w:val="en-CA"/>
          <w:rPrChange w:id="245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antimicrobials (antibiotics, antivirals)</w:t>
      </w:r>
      <w:r w:rsidR="00BF15F9" w:rsidRPr="008C6473">
        <w:rPr>
          <w:rFonts w:asciiTheme="majorBidi" w:hAnsiTheme="majorBidi" w:cstheme="majorBidi"/>
          <w:bCs/>
          <w:color w:val="000000" w:themeColor="text1"/>
          <w:lang w:val="en-CA"/>
          <w:rPrChange w:id="246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without prescription</w:t>
      </w: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47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</w:p>
    <w:p w14:paraId="3CDBF8B9" w14:textId="0A4EB68E" w:rsidR="00F8366A" w:rsidRPr="008C6473" w:rsidRDefault="00F8366A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48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49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Avoid sugar intake</w:t>
      </w:r>
    </w:p>
    <w:p w14:paraId="3FA3CF26" w14:textId="0C977A8F" w:rsidR="00F8366A" w:rsidRPr="008C6473" w:rsidRDefault="00F8366A" w:rsidP="00F8366A">
      <w:pPr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50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51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Increase insulin dose</w:t>
      </w:r>
    </w:p>
    <w:p w14:paraId="7AEB4589" w14:textId="0FDA071E" w:rsidR="00BF15F9" w:rsidRPr="008C6473" w:rsidRDefault="00BF15F9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252" w:author="Donald W. Flood" w:date="2021-09-03T20:12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53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 </w:t>
      </w:r>
      <w:r w:rsidR="00F8366A" w:rsidRPr="008C6473">
        <w:rPr>
          <w:rFonts w:asciiTheme="majorBidi" w:hAnsiTheme="majorBidi" w:cstheme="majorBidi"/>
          <w:color w:val="000000" w:themeColor="text1"/>
          <w:rPrChange w:id="254" w:author="Donald W. Flood" w:date="2021-09-03T20:12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  <w:t>None of the above</w:t>
      </w:r>
    </w:p>
    <w:p w14:paraId="4C9D1EE4" w14:textId="5BB26B15" w:rsidR="00F8366A" w:rsidRPr="008C6473" w:rsidRDefault="00F8366A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rPrChange w:id="255" w:author="Donald W. Flood" w:date="2021-09-03T20:12:00Z">
            <w:rPr>
              <w:rFonts w:asciiTheme="majorBidi" w:hAnsiTheme="majorBidi" w:cstheme="majorBidi"/>
              <w:color w:val="000000" w:themeColor="text1"/>
              <w:sz w:val="24"/>
              <w:szCs w:val="24"/>
            </w:rPr>
          </w:rPrChange>
        </w:rPr>
      </w:pPr>
      <w:r w:rsidRPr="008C6473">
        <w:rPr>
          <w:rFonts w:asciiTheme="majorBidi" w:hAnsiTheme="majorBidi" w:cstheme="majorBidi"/>
          <w:bCs/>
          <w:color w:val="000000" w:themeColor="text1"/>
          <w:lang w:val="en-CA"/>
          <w:rPrChange w:id="256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 Other</w:t>
      </w:r>
      <w:r w:rsidR="00051C8F" w:rsidRPr="008C6473">
        <w:rPr>
          <w:rFonts w:asciiTheme="majorBidi" w:hAnsiTheme="majorBidi" w:cstheme="majorBidi"/>
          <w:bCs/>
          <w:color w:val="000000" w:themeColor="text1"/>
          <w:lang w:val="en-CA"/>
          <w:rPrChange w:id="257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: _____________________________________</w:t>
      </w:r>
      <w:r w:rsidR="00F16657" w:rsidRPr="008C6473">
        <w:rPr>
          <w:rFonts w:asciiTheme="majorBidi" w:hAnsiTheme="majorBidi" w:cstheme="majorBidi"/>
          <w:bCs/>
          <w:color w:val="000000" w:themeColor="text1"/>
          <w:lang w:val="en-CA"/>
          <w:rPrChange w:id="258" w:author="Donald W. Flood" w:date="2021-09-03T20:12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_________________________________</w:t>
      </w:r>
      <w:ins w:id="259" w:author="Donald W. Flood" w:date="2021-09-03T20:12:00Z">
        <w:r w:rsidR="008C6473">
          <w:rPr>
            <w:rFonts w:asciiTheme="majorBidi" w:hAnsiTheme="majorBidi" w:cstheme="majorBidi"/>
            <w:bCs/>
            <w:color w:val="000000" w:themeColor="text1"/>
            <w:lang w:val="en-CA"/>
          </w:rPr>
          <w:t>_______</w:t>
        </w:r>
      </w:ins>
    </w:p>
    <w:p w14:paraId="4BCB5922" w14:textId="508F1F08" w:rsidR="00F16657" w:rsidRDefault="00F16657" w:rsidP="0093030A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DA666AD" w14:textId="3C4A4890" w:rsidR="00CC0789" w:rsidRDefault="00CC0789" w:rsidP="0093030A">
      <w:pPr>
        <w:spacing w:line="240" w:lineRule="auto"/>
        <w:jc w:val="both"/>
        <w:rPr>
          <w:ins w:id="260" w:author="Donald W. Flood" w:date="2021-09-04T13:07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8CE7EB4" w14:textId="74DF7051" w:rsidR="00DC58AC" w:rsidRDefault="00DC58AC" w:rsidP="0093030A">
      <w:pPr>
        <w:spacing w:line="240" w:lineRule="auto"/>
        <w:jc w:val="both"/>
        <w:rPr>
          <w:ins w:id="261" w:author="Donald W. Flood" w:date="2021-09-04T13:07:00Z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AE4C4B8" w14:textId="77777777" w:rsidR="00DC58AC" w:rsidRDefault="00DC58AC" w:rsidP="0093030A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0F4BF61" w14:textId="77777777" w:rsidR="00CC0789" w:rsidRDefault="00CC0789" w:rsidP="0093030A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2965062" w14:textId="26274694" w:rsidR="00F8366A" w:rsidRPr="00F8366A" w:rsidRDefault="0093030A" w:rsidP="0093030A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Insulin (brand name, generic name, dose, dosage regimen, duration):</w:t>
      </w:r>
    </w:p>
    <w:p w14:paraId="2333015F" w14:textId="270606CC" w:rsidR="00F8366A" w:rsidRDefault="00051C8F" w:rsidP="00F8366A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______________________________________________________________________________</w:t>
      </w:r>
    </w:p>
    <w:p w14:paraId="0FE0FF07" w14:textId="785EE060" w:rsidR="00F16657" w:rsidRDefault="00F16657" w:rsidP="00F8366A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6C85A9F" w14:textId="12819294" w:rsidR="00F8366A" w:rsidRPr="00F8366A" w:rsidRDefault="00F8366A" w:rsidP="00F8366A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8366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edications prescribed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</w:p>
    <w:p w14:paraId="20205A7A" w14:textId="068084B4" w:rsidR="006D51F2" w:rsidRPr="002C38AD" w:rsidRDefault="006D51F2" w:rsidP="00051C8F">
      <w:pPr>
        <w:rPr>
          <w:rFonts w:asciiTheme="majorBidi" w:hAnsiTheme="majorBidi" w:cstheme="majorBidi"/>
          <w:bCs/>
          <w:color w:val="000000" w:themeColor="text1"/>
          <w:lang w:val="en-CA"/>
          <w:rPrChange w:id="262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63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64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65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Antibiotic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66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br/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67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68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69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Antiviral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70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br/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71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72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73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Anti</w:t>
      </w:r>
      <w:del w:id="274" w:author="Donald W. Flood" w:date="2021-09-03T20:13:00Z">
        <w:r w:rsidRPr="002C38AD" w:rsidDel="002C38AD">
          <w:rPr>
            <w:rFonts w:asciiTheme="majorBidi" w:hAnsiTheme="majorBidi" w:cstheme="majorBidi"/>
            <w:bCs/>
            <w:color w:val="000000" w:themeColor="text1"/>
            <w:lang w:val="en-CA"/>
            <w:rPrChange w:id="275" w:author="Donald W. Flood" w:date="2021-09-03T20:13:00Z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CA"/>
              </w:rPr>
            </w:rPrChange>
          </w:rPr>
          <w:delText>-</w:delText>
        </w:r>
      </w:del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76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histamine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77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br/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78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79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80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Pseudoephedrine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81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br/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82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83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84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Corticosteroids </w:t>
      </w:r>
    </w:p>
    <w:p w14:paraId="664A9F58" w14:textId="77777777" w:rsidR="00F8366A" w:rsidRDefault="00F8366A" w:rsidP="00F8366A">
      <w:pPr>
        <w:ind w:left="720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769942E3" w14:textId="57CFE708" w:rsidR="00F8366A" w:rsidRPr="00F8366A" w:rsidRDefault="00F8366A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  <w:t>Supplements prescribed</w:t>
      </w:r>
    </w:p>
    <w:p w14:paraId="51BBAEDC" w14:textId="4E70FC7D" w:rsidR="00F8366A" w:rsidRPr="002C38AD" w:rsidRDefault="00F8366A" w:rsidP="00F16657">
      <w:pPr>
        <w:spacing w:after="0" w:line="240" w:lineRule="auto"/>
        <w:jc w:val="both"/>
        <w:rPr>
          <w:rFonts w:asciiTheme="majorBidi" w:hAnsiTheme="majorBidi" w:cstheme="majorBidi"/>
          <w:bCs/>
          <w:color w:val="000000" w:themeColor="text1"/>
          <w:lang w:val="en-CA"/>
          <w:rPrChange w:id="285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86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87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88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Zinc</w:t>
      </w:r>
    </w:p>
    <w:p w14:paraId="534D3CD6" w14:textId="55808FAB" w:rsidR="006D51F2" w:rsidRPr="002C38AD" w:rsidRDefault="006D51F2" w:rsidP="0042462F">
      <w:pPr>
        <w:spacing w:line="240" w:lineRule="auto"/>
        <w:rPr>
          <w:rFonts w:asciiTheme="majorBidi" w:hAnsiTheme="majorBidi" w:cstheme="majorBidi"/>
          <w:bCs/>
          <w:color w:val="000000" w:themeColor="text1"/>
          <w:lang w:val="en-CA"/>
          <w:rPrChange w:id="289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</w:pP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90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91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="00F8366A" w:rsidRPr="002C38AD">
        <w:rPr>
          <w:rFonts w:asciiTheme="majorBidi" w:hAnsiTheme="majorBidi" w:cstheme="majorBidi"/>
          <w:bCs/>
          <w:color w:val="000000" w:themeColor="text1"/>
          <w:lang w:val="en-CA"/>
          <w:rPrChange w:id="292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Vitamin</w:t>
      </w:r>
      <w:r w:rsidR="0042462F" w:rsidRPr="002C38AD">
        <w:rPr>
          <w:rFonts w:asciiTheme="majorBidi" w:hAnsiTheme="majorBidi" w:cstheme="majorBidi"/>
          <w:bCs/>
          <w:color w:val="000000" w:themeColor="text1"/>
          <w:lang w:val="en-CA"/>
          <w:rPrChange w:id="293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94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C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95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br/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296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297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="00F8366A" w:rsidRPr="002C38AD">
        <w:rPr>
          <w:rFonts w:asciiTheme="majorBidi" w:hAnsiTheme="majorBidi" w:cstheme="majorBidi"/>
          <w:bCs/>
          <w:color w:val="000000" w:themeColor="text1"/>
          <w:lang w:val="en-CA"/>
          <w:rPrChange w:id="298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Vitamin</w:t>
      </w:r>
      <w:r w:rsidR="0042462F" w:rsidRPr="002C38AD">
        <w:rPr>
          <w:rFonts w:asciiTheme="majorBidi" w:hAnsiTheme="majorBidi" w:cstheme="majorBidi"/>
          <w:bCs/>
          <w:color w:val="000000" w:themeColor="text1"/>
          <w:lang w:val="en-CA"/>
          <w:rPrChange w:id="299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="00F8366A" w:rsidRPr="002C38AD">
        <w:rPr>
          <w:rFonts w:asciiTheme="majorBidi" w:hAnsiTheme="majorBidi" w:cstheme="majorBidi"/>
          <w:bCs/>
          <w:color w:val="000000" w:themeColor="text1"/>
          <w:lang w:val="en-CA"/>
          <w:rPrChange w:id="300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D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301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br/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302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</w:t>
      </w:r>
      <w:r w:rsidR="00051C8F" w:rsidRPr="002C38AD">
        <w:rPr>
          <w:rFonts w:asciiTheme="majorBidi" w:hAnsiTheme="majorBidi" w:cstheme="majorBidi"/>
          <w:bCs/>
          <w:color w:val="000000" w:themeColor="text1"/>
          <w:lang w:val="en-CA"/>
          <w:rPrChange w:id="303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 xml:space="preserve"> </w:t>
      </w:r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304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Mu</w:t>
      </w:r>
      <w:ins w:id="305" w:author="Donald W. Flood" w:date="2021-09-03T20:13:00Z">
        <w:r w:rsidR="002C38AD" w:rsidRPr="002C38AD">
          <w:rPr>
            <w:rFonts w:asciiTheme="majorBidi" w:hAnsiTheme="majorBidi" w:cstheme="majorBidi"/>
            <w:bCs/>
            <w:color w:val="000000" w:themeColor="text1"/>
            <w:lang w:val="en-CA"/>
            <w:rPrChange w:id="306" w:author="Donald W. Flood" w:date="2021-09-03T20:13:00Z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CA"/>
              </w:rPr>
            </w:rPrChange>
          </w:rPr>
          <w:t>l</w:t>
        </w:r>
      </w:ins>
      <w:r w:rsidRPr="002C38AD">
        <w:rPr>
          <w:rFonts w:asciiTheme="majorBidi" w:hAnsiTheme="majorBidi" w:cstheme="majorBidi"/>
          <w:bCs/>
          <w:color w:val="000000" w:themeColor="text1"/>
          <w:lang w:val="en-CA"/>
          <w:rPrChange w:id="307" w:author="Donald W. Flood" w:date="2021-09-03T20:13:00Z">
            <w:rPr>
              <w:rFonts w:asciiTheme="majorBidi" w:hAnsiTheme="majorBidi" w:cstheme="majorBidi"/>
              <w:bCs/>
              <w:color w:val="000000" w:themeColor="text1"/>
              <w:sz w:val="24"/>
              <w:szCs w:val="24"/>
              <w:lang w:val="en-CA"/>
            </w:rPr>
          </w:rPrChange>
        </w:rPr>
        <w:t>ti-vitamins</w:t>
      </w:r>
    </w:p>
    <w:p w14:paraId="04888A15" w14:textId="77777777" w:rsidR="00F16657" w:rsidRPr="002C38AD" w:rsidRDefault="00F16657" w:rsidP="00F8366A">
      <w:pPr>
        <w:jc w:val="both"/>
        <w:rPr>
          <w:rFonts w:asciiTheme="majorBidi" w:hAnsiTheme="majorBidi" w:cstheme="majorBidi"/>
          <w:b/>
          <w:color w:val="000000" w:themeColor="text1"/>
          <w:lang w:val="en-CA"/>
          <w:rPrChange w:id="308" w:author="Donald W. Flood" w:date="2021-09-03T20:13:00Z">
            <w:rPr>
              <w:rFonts w:asciiTheme="majorBidi" w:hAnsiTheme="majorBidi" w:cstheme="majorBidi"/>
              <w:b/>
              <w:color w:val="000000" w:themeColor="text1"/>
              <w:sz w:val="24"/>
              <w:szCs w:val="24"/>
              <w:lang w:val="en-CA"/>
            </w:rPr>
          </w:rPrChange>
        </w:rPr>
      </w:pPr>
    </w:p>
    <w:p w14:paraId="62E04D14" w14:textId="08F044B5" w:rsidR="00F8366A" w:rsidRPr="00F8366A" w:rsidRDefault="00F8366A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  <w:r w:rsidRPr="00F8366A"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  <w:t>First medication (Name, dosage form, dose, dosage regimen, duration):</w:t>
      </w:r>
    </w:p>
    <w:p w14:paraId="7E194CC9" w14:textId="29CE6D2A" w:rsidR="00F8366A" w:rsidRPr="00051C8F" w:rsidRDefault="00051C8F" w:rsidP="00051C8F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______________________________________________________________________________</w:t>
      </w:r>
    </w:p>
    <w:p w14:paraId="04AB6299" w14:textId="5CF6BFCF" w:rsidR="00F8366A" w:rsidRPr="00F8366A" w:rsidRDefault="00F8366A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  <w:r w:rsidRPr="00F8366A"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  <w:t>Second medication (Name, dosage form, dose, dosage regimen, duration):</w:t>
      </w:r>
    </w:p>
    <w:p w14:paraId="0129402B" w14:textId="5515567F" w:rsidR="00F8366A" w:rsidRPr="00051C8F" w:rsidRDefault="00051C8F" w:rsidP="00051C8F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______________________________________________________________________________</w:t>
      </w:r>
    </w:p>
    <w:p w14:paraId="268F6E8A" w14:textId="3ED972D3" w:rsidR="00F8366A" w:rsidRPr="00F8366A" w:rsidRDefault="00F8366A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  <w:r w:rsidRPr="00F8366A"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  <w:t>Third medication (Name, dosage form, dose, dosage regimen, duration):</w:t>
      </w:r>
    </w:p>
    <w:p w14:paraId="3716D5C1" w14:textId="681E1A7E" w:rsidR="00F8366A" w:rsidRPr="00051C8F" w:rsidRDefault="00051C8F" w:rsidP="00051C8F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______________________________________________________________________________</w:t>
      </w:r>
    </w:p>
    <w:p w14:paraId="0213236F" w14:textId="4714FBD7" w:rsidR="00F8366A" w:rsidRPr="00F8366A" w:rsidRDefault="00F8366A" w:rsidP="00F8366A">
      <w:pPr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</w:pPr>
      <w:r w:rsidRPr="00F8366A">
        <w:rPr>
          <w:rFonts w:asciiTheme="majorBidi" w:hAnsiTheme="majorBidi" w:cstheme="majorBidi"/>
          <w:b/>
          <w:color w:val="000000" w:themeColor="text1"/>
          <w:sz w:val="24"/>
          <w:szCs w:val="24"/>
          <w:lang w:val="en-CA"/>
        </w:rPr>
        <w:t>Non-pharmacological measures:</w:t>
      </w:r>
    </w:p>
    <w:p w14:paraId="65EB3ED8" w14:textId="77777777" w:rsidR="00051C8F" w:rsidRDefault="00051C8F" w:rsidP="00051C8F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______________________________________________________________________________</w:t>
      </w:r>
    </w:p>
    <w:p w14:paraId="4CAA1263" w14:textId="6AD2B1B1" w:rsidR="00490E5D" w:rsidRDefault="00490E5D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2FF7C604" w14:textId="4F7464E3" w:rsidR="00CC0789" w:rsidRDefault="00CC0789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3F4F45B6" w14:textId="5F322A83" w:rsidR="00CC0789" w:rsidRDefault="00CC0789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2295C3CD" w14:textId="66854BA3" w:rsidR="00CC0789" w:rsidRDefault="00CC0789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22B3A6F3" w14:textId="61187FFB" w:rsidR="00CC0789" w:rsidRDefault="00CC0789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03F2B9DF" w14:textId="11D152E4" w:rsidR="00CC0789" w:rsidRDefault="00CC0789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4A22036B" w14:textId="3FE052C5" w:rsidR="00CC0789" w:rsidRDefault="00CC0789" w:rsidP="00F8366A">
      <w:pPr>
        <w:jc w:val="both"/>
        <w:rPr>
          <w:ins w:id="309" w:author="Donald W. Flood" w:date="2021-09-03T20:14:00Z"/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1BD42968" w14:textId="35454C74" w:rsidR="002C38AD" w:rsidRDefault="002C38AD" w:rsidP="00F8366A">
      <w:pPr>
        <w:jc w:val="both"/>
        <w:rPr>
          <w:ins w:id="310" w:author="Donald W. Flood" w:date="2021-09-03T20:14:00Z"/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3E92D788" w14:textId="22634AA2" w:rsidR="002C38AD" w:rsidRDefault="002C38AD" w:rsidP="00F8366A">
      <w:pPr>
        <w:jc w:val="both"/>
        <w:rPr>
          <w:ins w:id="311" w:author="Donald W. Flood" w:date="2021-09-03T20:14:00Z"/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5632F49A" w14:textId="77777777" w:rsidR="002C38AD" w:rsidRDefault="002C38AD" w:rsidP="00F8366A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  <w:lang w:val="en-CA"/>
        </w:rPr>
      </w:pPr>
    </w:p>
    <w:p w14:paraId="0AEA352E" w14:textId="390945DD" w:rsidR="00F8366A" w:rsidRPr="00320182" w:rsidRDefault="00F8366A" w:rsidP="00F8366A">
      <w:pPr>
        <w:shd w:val="clear" w:color="auto" w:fill="DEEAF6" w:themeFill="accent1" w:themeFillTint="33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CA"/>
        </w:rPr>
        <w:t>Assessment of the Pharmacist’s Communication Skills</w:t>
      </w:r>
    </w:p>
    <w:p w14:paraId="1188DFDF" w14:textId="33CA0408" w:rsidR="006838D6" w:rsidRDefault="006838D6" w:rsidP="00F8366A">
      <w:pPr>
        <w:jc w:val="both"/>
        <w:rPr>
          <w:rFonts w:asciiTheme="majorBidi" w:hAnsiTheme="majorBidi" w:cstheme="majorBidi"/>
          <w:b/>
          <w:bCs/>
          <w:color w:val="000000" w:themeColor="text1"/>
          <w:lang w:val="en-CA"/>
        </w:rPr>
      </w:pPr>
    </w:p>
    <w:tbl>
      <w:tblPr>
        <w:tblW w:w="9621" w:type="dxa"/>
        <w:jc w:val="center"/>
        <w:tblLook w:val="04A0" w:firstRow="1" w:lastRow="0" w:firstColumn="1" w:lastColumn="0" w:noHBand="0" w:noVBand="1"/>
      </w:tblPr>
      <w:tblGrid>
        <w:gridCol w:w="7641"/>
        <w:gridCol w:w="720"/>
        <w:gridCol w:w="630"/>
        <w:gridCol w:w="630"/>
      </w:tblGrid>
      <w:tr w:rsidR="006D51F2" w:rsidRPr="006D51F2" w14:paraId="15EE219B" w14:textId="77777777" w:rsidTr="00126FCE">
        <w:trPr>
          <w:trHeight w:val="112"/>
          <w:jc w:val="center"/>
        </w:trPr>
        <w:tc>
          <w:tcPr>
            <w:tcW w:w="7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2349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General Communication Skills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386FB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E0E65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8B0FE8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D51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</w:p>
        </w:tc>
      </w:tr>
      <w:tr w:rsidR="006D51F2" w:rsidRPr="006D51F2" w14:paraId="1C789D25" w14:textId="77777777" w:rsidTr="00126FCE">
        <w:trPr>
          <w:trHeight w:val="300"/>
          <w:jc w:val="center"/>
        </w:trPr>
        <w:tc>
          <w:tcPr>
            <w:tcW w:w="76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C078E" w14:textId="77777777" w:rsidR="006D51F2" w:rsidRPr="006D51F2" w:rsidRDefault="006D51F2" w:rsidP="00F8366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0"/>
              <w:jc w:val="both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Introduced him/herself 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0AC107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9C1FDC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17EE735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D51F2" w:rsidRPr="006D51F2" w14:paraId="0E212162" w14:textId="77777777" w:rsidTr="00126FCE">
        <w:trPr>
          <w:trHeight w:val="300"/>
          <w:jc w:val="center"/>
        </w:trPr>
        <w:tc>
          <w:tcPr>
            <w:tcW w:w="76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15374" w14:textId="28379367" w:rsidR="006D51F2" w:rsidRPr="006D51F2" w:rsidRDefault="006D51F2" w:rsidP="00F8366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0"/>
              <w:jc w:val="both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Solicited the patient’s agenda (</w:t>
            </w:r>
            <w:del w:id="312" w:author="Donald W. Flood" w:date="2021-09-03T20:14:00Z">
              <w:r w:rsidRPr="006D51F2" w:rsidDel="002C38AD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delText>h</w:delText>
              </w:r>
            </w:del>
            <w:ins w:id="313" w:author="Donald W. Flood" w:date="2021-09-03T20:14:00Z">
              <w:r w:rsidR="002C38AD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H</w:t>
              </w:r>
            </w:ins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ow can I help you?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5B8021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F368D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FEC7A6A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D51F2" w:rsidRPr="006D51F2" w14:paraId="6773FBA2" w14:textId="77777777" w:rsidTr="00126FCE">
        <w:trPr>
          <w:trHeight w:val="300"/>
          <w:jc w:val="center"/>
        </w:trPr>
        <w:tc>
          <w:tcPr>
            <w:tcW w:w="764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5D28" w14:textId="77777777" w:rsidR="006D51F2" w:rsidRPr="006D51F2" w:rsidRDefault="006D51F2" w:rsidP="00F8366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0"/>
              <w:jc w:val="both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Used proper and clear language (No jargon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495FC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9ED8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94C8415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D51F2" w:rsidRPr="006D51F2" w14:paraId="119AF7E7" w14:textId="77777777" w:rsidTr="00950BD8">
        <w:trPr>
          <w:trHeight w:val="70"/>
          <w:jc w:val="center"/>
        </w:trPr>
        <w:tc>
          <w:tcPr>
            <w:tcW w:w="76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89662B" w14:textId="77777777" w:rsidR="006D51F2" w:rsidRPr="006D51F2" w:rsidRDefault="006D51F2" w:rsidP="00F8366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0"/>
              <w:jc w:val="both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Showed empathy (demonstrated sincere interest in the patient’s emotional needs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1642D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CE30C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6F0EE2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D51F2" w:rsidRPr="006D51F2" w14:paraId="6BC40834" w14:textId="77777777" w:rsidTr="00950BD8">
        <w:trPr>
          <w:trHeight w:val="314"/>
          <w:jc w:val="center"/>
        </w:trPr>
        <w:tc>
          <w:tcPr>
            <w:tcW w:w="7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1FE1" w14:textId="290AB659" w:rsidR="006D51F2" w:rsidRPr="006D51F2" w:rsidRDefault="006D51F2" w:rsidP="00F8366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0"/>
              <w:jc w:val="both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Demonstrated active listening (provided feedback, briefly summarized his/her understa</w:t>
            </w:r>
            <w:ins w:id="314" w:author="Donald W. Flood" w:date="2021-09-03T20:15:00Z">
              <w:r w:rsidR="002C38AD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nd</w:t>
              </w:r>
            </w:ins>
            <w:del w:id="315" w:author="Donald W. Flood" w:date="2021-09-03T20:15:00Z">
              <w:r w:rsidRPr="006D51F2" w:rsidDel="002C38AD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delText>t</w:delText>
              </w:r>
            </w:del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ing to clarify any message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AEBE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064BF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55E1CC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6D51F2" w:rsidRPr="006D51F2" w14:paraId="24EE6C0F" w14:textId="77777777" w:rsidTr="00950BD8">
        <w:trPr>
          <w:trHeight w:val="314"/>
          <w:jc w:val="center"/>
        </w:trPr>
        <w:tc>
          <w:tcPr>
            <w:tcW w:w="7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7B9C77" w14:textId="42F1A415" w:rsidR="006D51F2" w:rsidRPr="006D51F2" w:rsidRDefault="006D51F2" w:rsidP="00F8366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0"/>
              <w:jc w:val="both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Gave appropriate closure (summarized the patient</w:t>
            </w:r>
            <w:ins w:id="316" w:author="Donald W. Flood" w:date="2021-09-03T20:15:00Z">
              <w:r w:rsidR="002C38AD">
                <w:rPr>
                  <w:rFonts w:asciiTheme="majorBidi" w:eastAsia="Times New Roman" w:hAnsiTheme="majorBidi" w:cstheme="majorBidi"/>
                  <w:color w:val="000000" w:themeColor="text1"/>
                  <w:szCs w:val="24"/>
                </w:rPr>
                <w:t>’s</w:t>
              </w:r>
            </w:ins>
            <w:r w:rsidRPr="006D51F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 xml:space="preserve"> concern and asked if she had any other questions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2E5885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06D79C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8A47BA" w14:textId="77777777" w:rsidR="006D51F2" w:rsidRPr="006D51F2" w:rsidRDefault="006D51F2" w:rsidP="00F8366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69B44BD8" w14:textId="77777777" w:rsidR="0039711B" w:rsidRPr="00522901" w:rsidRDefault="0039711B" w:rsidP="00F8366A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39711B" w:rsidRPr="00522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32A9"/>
    <w:multiLevelType w:val="hybridMultilevel"/>
    <w:tmpl w:val="647AF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A2349"/>
    <w:multiLevelType w:val="hybridMultilevel"/>
    <w:tmpl w:val="40489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E0B39"/>
    <w:multiLevelType w:val="hybridMultilevel"/>
    <w:tmpl w:val="D6306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AF1238"/>
    <w:multiLevelType w:val="hybridMultilevel"/>
    <w:tmpl w:val="8B20EA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A6D8D"/>
    <w:multiLevelType w:val="hybridMultilevel"/>
    <w:tmpl w:val="D6306D9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onald W. Flood">
    <w15:presenceInfo w15:providerId="AD" w15:userId="S::d.flood@upm.edu.sa::c8eff24e-7a60-4c73-8406-e5f95c77a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NDEyMzEwtTQyMTJU0lEKTi0uzszPAymwrAUADl0zpywAAAA="/>
  </w:docVars>
  <w:rsids>
    <w:rsidRoot w:val="006646CE"/>
    <w:rsid w:val="00013BFA"/>
    <w:rsid w:val="00051C8F"/>
    <w:rsid w:val="000D238C"/>
    <w:rsid w:val="000F28DF"/>
    <w:rsid w:val="000F2955"/>
    <w:rsid w:val="001241BD"/>
    <w:rsid w:val="00126FCE"/>
    <w:rsid w:val="001D6A8B"/>
    <w:rsid w:val="00294549"/>
    <w:rsid w:val="002A3ACD"/>
    <w:rsid w:val="002C38AD"/>
    <w:rsid w:val="00320182"/>
    <w:rsid w:val="0039711B"/>
    <w:rsid w:val="00415BED"/>
    <w:rsid w:val="0042462F"/>
    <w:rsid w:val="00490E5D"/>
    <w:rsid w:val="004B09FC"/>
    <w:rsid w:val="004B64D5"/>
    <w:rsid w:val="004C12A9"/>
    <w:rsid w:val="00522901"/>
    <w:rsid w:val="00545A95"/>
    <w:rsid w:val="005A6058"/>
    <w:rsid w:val="005D234F"/>
    <w:rsid w:val="005D29F2"/>
    <w:rsid w:val="005F39A9"/>
    <w:rsid w:val="006646CE"/>
    <w:rsid w:val="006838D6"/>
    <w:rsid w:val="006D51F2"/>
    <w:rsid w:val="007B40A1"/>
    <w:rsid w:val="007F0D02"/>
    <w:rsid w:val="007F216C"/>
    <w:rsid w:val="008B5AC4"/>
    <w:rsid w:val="008C6473"/>
    <w:rsid w:val="00907D35"/>
    <w:rsid w:val="0092111D"/>
    <w:rsid w:val="00925331"/>
    <w:rsid w:val="0093030A"/>
    <w:rsid w:val="00950BD8"/>
    <w:rsid w:val="009F6A9C"/>
    <w:rsid w:val="00A37603"/>
    <w:rsid w:val="00A3770F"/>
    <w:rsid w:val="00A37C49"/>
    <w:rsid w:val="00A5246A"/>
    <w:rsid w:val="00A62491"/>
    <w:rsid w:val="00A96BE8"/>
    <w:rsid w:val="00AD3200"/>
    <w:rsid w:val="00AE79C9"/>
    <w:rsid w:val="00AF5937"/>
    <w:rsid w:val="00BA737A"/>
    <w:rsid w:val="00BF15F9"/>
    <w:rsid w:val="00C07721"/>
    <w:rsid w:val="00C11CA9"/>
    <w:rsid w:val="00C31193"/>
    <w:rsid w:val="00C37B4A"/>
    <w:rsid w:val="00C51F0D"/>
    <w:rsid w:val="00CB2C76"/>
    <w:rsid w:val="00CC0789"/>
    <w:rsid w:val="00CD3C77"/>
    <w:rsid w:val="00CE0F8B"/>
    <w:rsid w:val="00DC58AC"/>
    <w:rsid w:val="00E45C16"/>
    <w:rsid w:val="00E631F3"/>
    <w:rsid w:val="00E64A48"/>
    <w:rsid w:val="00EB113E"/>
    <w:rsid w:val="00EC439B"/>
    <w:rsid w:val="00F16657"/>
    <w:rsid w:val="00F16F1A"/>
    <w:rsid w:val="00F175FD"/>
    <w:rsid w:val="00F53F76"/>
    <w:rsid w:val="00F8366A"/>
    <w:rsid w:val="00F87E6B"/>
    <w:rsid w:val="00FC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07C0"/>
  <w15:chartTrackingRefBased/>
  <w15:docId w15:val="{149B0873-B2AC-4BDC-8ADB-D6FEC760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6CE"/>
    <w:pPr>
      <w:spacing w:line="256" w:lineRule="auto"/>
      <w:ind w:left="720"/>
      <w:contextualSpacing/>
    </w:pPr>
    <w:rPr>
      <w:rFonts w:ascii="Times New Roman" w:hAnsi="Times New Roman" w:cs="Traditional Arabic"/>
      <w:sz w:val="24"/>
      <w:szCs w:val="32"/>
      <w:lang w:val="en-CA"/>
    </w:rPr>
  </w:style>
  <w:style w:type="paragraph" w:customStyle="1" w:styleId="Default">
    <w:name w:val="Default"/>
    <w:rsid w:val="007F0D02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7">
    <w:name w:val="Pa17"/>
    <w:basedOn w:val="Default"/>
    <w:next w:val="Default"/>
    <w:uiPriority w:val="99"/>
    <w:rsid w:val="007F0D02"/>
    <w:pPr>
      <w:spacing w:line="191" w:lineRule="atLeast"/>
    </w:pPr>
    <w:rPr>
      <w:rFonts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7F0D02"/>
    <w:pPr>
      <w:spacing w:line="19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7F0D02"/>
    <w:rPr>
      <w:rFonts w:ascii="Wingdings" w:hAnsi="Wingdings" w:cs="Wingdings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7F216C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9F6A9C"/>
    <w:rPr>
      <w:rFonts w:cs="Myriad Pro"/>
      <w:color w:val="000000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9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9F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3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1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1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1F3"/>
    <w:rPr>
      <w:b/>
      <w:bCs/>
      <w:sz w:val="20"/>
      <w:szCs w:val="20"/>
    </w:rPr>
  </w:style>
  <w:style w:type="paragraph" w:customStyle="1" w:styleId="textcentered">
    <w:name w:val="text centered"/>
    <w:aliases w:val="tc"/>
    <w:basedOn w:val="Normal"/>
    <w:rsid w:val="00CC0789"/>
    <w:pPr>
      <w:overflowPunct w:val="0"/>
      <w:autoSpaceDE w:val="0"/>
      <w:autoSpaceDN w:val="0"/>
      <w:adjustRightInd w:val="0"/>
      <w:spacing w:after="0" w:line="480" w:lineRule="atLeast"/>
      <w:jc w:val="center"/>
      <w:textAlignment w:val="baseline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ania Itani</dc:creator>
  <cp:keywords/>
  <dc:description/>
  <cp:lastModifiedBy>Donald W. Flood</cp:lastModifiedBy>
  <cp:revision>13</cp:revision>
  <dcterms:created xsi:type="dcterms:W3CDTF">2021-01-23T07:59:00Z</dcterms:created>
  <dcterms:modified xsi:type="dcterms:W3CDTF">2021-09-04T10:09:00Z</dcterms:modified>
</cp:coreProperties>
</file>